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pPr w:leftFromText="142" w:rightFromText="142" w:vertAnchor="page" w:horzAnchor="margin" w:tblpY="2017"/>
        <w:tblW w:w="118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9"/>
        <w:gridCol w:w="1871"/>
        <w:gridCol w:w="1871"/>
        <w:gridCol w:w="1644"/>
        <w:gridCol w:w="847"/>
        <w:gridCol w:w="1468"/>
        <w:gridCol w:w="1554"/>
        <w:gridCol w:w="1554"/>
      </w:tblGrid>
      <w:tr w:rsidR="00355B1D" w:rsidRPr="007465BF" w14:paraId="666BC39A" w14:textId="6733D425" w:rsidTr="00355B1D">
        <w:trPr>
          <w:trHeight w:val="255"/>
        </w:trPr>
        <w:tc>
          <w:tcPr>
            <w:tcW w:w="999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1ED93C" w14:textId="266F0D5D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bookmarkStart w:id="0" w:name="_Hlk217996577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</w:tcBorders>
            <w:vAlign w:val="center"/>
          </w:tcPr>
          <w:p w14:paraId="4F13D850" w14:textId="52CE4194" w:rsidR="00355B1D" w:rsidRPr="007465BF" w:rsidRDefault="00355B1D" w:rsidP="00355B1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r</w:t>
            </w:r>
            <w:r w:rsidR="007F48FB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o.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4C912D4" w14:textId="34A59362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nimal No. used for isolation </w:t>
            </w:r>
          </w:p>
        </w:tc>
        <w:tc>
          <w:tcPr>
            <w:tcW w:w="1644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B9C138" w14:textId="52360A19" w:rsidR="00355B1D" w:rsidRPr="007465BF" w:rsidRDefault="00355B1D" w:rsidP="00F402AB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imal No.</w:t>
            </w:r>
          </w:p>
          <w:p w14:paraId="20E42A35" w14:textId="21A917F3" w:rsidR="00355B1D" w:rsidRPr="007465BF" w:rsidRDefault="00355B1D" w:rsidP="00F402AB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. coli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isolated</w:t>
            </w:r>
          </w:p>
        </w:tc>
        <w:tc>
          <w:tcPr>
            <w:tcW w:w="542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3B32D1" w14:textId="77777777" w:rsidR="00EE360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solate number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4A5E865A" w14:textId="5D692848" w:rsidR="00355B1D" w:rsidRPr="007465BF" w:rsidRDefault="00C00BEE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umber</w:t>
            </w:r>
            <w:r w:rsidR="00F91FAD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of animal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55B1D" w:rsidRPr="007465BF" w14:paraId="47CB0E47" w14:textId="051FDBFC" w:rsidTr="00355B1D">
        <w:trPr>
          <w:trHeight w:val="203"/>
        </w:trPr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E7B9F5" w14:textId="77777777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1" w:type="dxa"/>
            <w:vMerge/>
            <w:tcBorders>
              <w:bottom w:val="single" w:sz="12" w:space="0" w:color="auto"/>
            </w:tcBorders>
          </w:tcPr>
          <w:p w14:paraId="09BD91CE" w14:textId="77777777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1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7E1C5B" w14:textId="475E5A5E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4" w:type="dxa"/>
            <w:vMerge/>
            <w:tcBorders>
              <w:top w:val="double" w:sz="6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12A96C" w14:textId="77777777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B3DCB2" w14:textId="43AB75B5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CC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1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266983" w14:textId="20079E3C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CC-CTX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AAA00E" w14:textId="6E72FF32" w:rsidR="00355B1D" w:rsidRPr="007465BF" w:rsidRDefault="00355B1D" w:rsidP="003E238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CC-C</w:t>
            </w:r>
            <w:r w:rsidR="00B065B4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P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3)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14:paraId="324718AE" w14:textId="6691228C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bookmarkEnd w:id="0"/>
      <w:tr w:rsidR="00355B1D" w:rsidRPr="007465BF" w14:paraId="3E79C6DE" w14:textId="1E01B45D" w:rsidTr="00EE360D">
        <w:trPr>
          <w:trHeight w:val="376"/>
        </w:trPr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BCBC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mel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3DAA2D23" w14:textId="4DD15E51" w:rsidR="00355B1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F44E" w14:textId="488F5484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5236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1AE5" w14:textId="6997B93C" w:rsidR="00C00BEE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</w:t>
            </w:r>
          </w:p>
          <w:p w14:paraId="2623FCB1" w14:textId="5884E9D9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9614" w14:textId="4470F254" w:rsidR="00EE360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  <w:p w14:paraId="4DA1DBE1" w14:textId="66209449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)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D9D9" w14:textId="3C0D4766" w:rsidR="00EE360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  <w:p w14:paraId="557D2ED0" w14:textId="24BB43C6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)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14:paraId="42710C5B" w14:textId="3060ED57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355B1D" w:rsidRPr="007465BF" w14:paraId="20C72216" w14:textId="77A0D80B" w:rsidTr="00EE360D">
        <w:trPr>
          <w:trHeight w:val="364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20503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oat</w:t>
            </w:r>
          </w:p>
        </w:tc>
        <w:tc>
          <w:tcPr>
            <w:tcW w:w="1871" w:type="dxa"/>
            <w:vAlign w:val="center"/>
          </w:tcPr>
          <w:p w14:paraId="3EBCA18C" w14:textId="741C2955" w:rsidR="00355B1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7651" w14:textId="449261BE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F3FD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286C" w14:textId="77777777" w:rsidR="008E49B8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5</w:t>
            </w:r>
          </w:p>
          <w:p w14:paraId="0B326930" w14:textId="32EDDFB6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6175" w14:textId="6478E773" w:rsidR="00EE360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  <w:p w14:paraId="27FA06D8" w14:textId="3301D209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FF24" w14:textId="0D5406FD" w:rsidR="00EE360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  <w:p w14:paraId="3DE54CFC" w14:textId="48193B8A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)</w:t>
            </w:r>
          </w:p>
        </w:tc>
        <w:tc>
          <w:tcPr>
            <w:tcW w:w="1554" w:type="dxa"/>
            <w:vAlign w:val="center"/>
          </w:tcPr>
          <w:p w14:paraId="708D05B2" w14:textId="117DFF25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5</w:t>
            </w:r>
          </w:p>
        </w:tc>
      </w:tr>
      <w:tr w:rsidR="00355B1D" w:rsidRPr="007465BF" w14:paraId="1D4E6CB1" w14:textId="0F08A7C0" w:rsidTr="00EE360D">
        <w:trPr>
          <w:trHeight w:val="364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10E9B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heep</w:t>
            </w:r>
          </w:p>
        </w:tc>
        <w:tc>
          <w:tcPr>
            <w:tcW w:w="1871" w:type="dxa"/>
            <w:vAlign w:val="center"/>
          </w:tcPr>
          <w:p w14:paraId="1DE44898" w14:textId="776A8EE6" w:rsidR="00355B1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59D7" w14:textId="658E446F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61A0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6C73" w14:textId="77777777" w:rsidR="008E49B8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3</w:t>
            </w:r>
          </w:p>
          <w:p w14:paraId="64BEACA5" w14:textId="62CC613E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4D234" w14:textId="77777777" w:rsidR="00EE360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="000303F1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01F20FEF" w14:textId="191EBC91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4FEC" w14:textId="77777777" w:rsidR="00EE360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  <w:p w14:paraId="3E59FD12" w14:textId="7A80D7A2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)</w:t>
            </w:r>
          </w:p>
        </w:tc>
        <w:tc>
          <w:tcPr>
            <w:tcW w:w="1554" w:type="dxa"/>
            <w:vAlign w:val="center"/>
          </w:tcPr>
          <w:p w14:paraId="5A18183C" w14:textId="29B1EE6F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3</w:t>
            </w:r>
          </w:p>
        </w:tc>
      </w:tr>
      <w:tr w:rsidR="00355B1D" w:rsidRPr="007465BF" w14:paraId="212663DD" w14:textId="22CBA1E9" w:rsidTr="00EE360D">
        <w:trPr>
          <w:trHeight w:val="364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D004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tle</w:t>
            </w:r>
          </w:p>
        </w:tc>
        <w:tc>
          <w:tcPr>
            <w:tcW w:w="1871" w:type="dxa"/>
            <w:vAlign w:val="center"/>
          </w:tcPr>
          <w:p w14:paraId="748E3834" w14:textId="627B4C4C" w:rsidR="00355B1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C157" w14:textId="59C1A2C5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D0F1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5C72" w14:textId="77777777" w:rsidR="008E49B8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1</w:t>
            </w:r>
          </w:p>
          <w:p w14:paraId="47E0D1B3" w14:textId="7941B9D7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D74E8" w14:textId="77777777" w:rsidR="00C00BEE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  <w:r w:rsidR="000303F1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16D9AD47" w14:textId="7B6053DC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7660F9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E240" w14:textId="6AD0C425" w:rsidR="00C00BEE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  <w:p w14:paraId="37D929D3" w14:textId="331027E4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7660F9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vAlign w:val="center"/>
          </w:tcPr>
          <w:p w14:paraId="790F204A" w14:textId="2A14D072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4</w:t>
            </w:r>
          </w:p>
        </w:tc>
      </w:tr>
      <w:tr w:rsidR="00355B1D" w:rsidRPr="007465BF" w14:paraId="674134ED" w14:textId="19D245BF" w:rsidTr="00EE360D">
        <w:trPr>
          <w:trHeight w:val="364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D2384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orse</w:t>
            </w:r>
          </w:p>
        </w:tc>
        <w:tc>
          <w:tcPr>
            <w:tcW w:w="1871" w:type="dxa"/>
            <w:vAlign w:val="center"/>
          </w:tcPr>
          <w:p w14:paraId="5212C947" w14:textId="71BC9BB7" w:rsidR="00355B1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D6EF" w14:textId="0F0F1E8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41B3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4177" w14:textId="6EDC41F4" w:rsidR="008E49B8" w:rsidRPr="007465BF" w:rsidRDefault="00355B1D" w:rsidP="008E49B8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</w:t>
            </w:r>
          </w:p>
          <w:p w14:paraId="42242535" w14:textId="7DB7DB09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68C2" w14:textId="77777777" w:rsidR="00C00BEE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</w:t>
            </w:r>
            <w:r w:rsidR="000303F1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FB42D8E" w14:textId="237023A5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853BC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9A04" w14:textId="5051BD1C" w:rsidR="00C00BEE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  <w:p w14:paraId="3E448F7B" w14:textId="098F154F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853BC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vAlign w:val="center"/>
          </w:tcPr>
          <w:p w14:paraId="32CA7911" w14:textId="7B8D811F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5</w:t>
            </w:r>
          </w:p>
        </w:tc>
      </w:tr>
      <w:tr w:rsidR="00355B1D" w:rsidRPr="007465BF" w14:paraId="4D1A9E89" w14:textId="5D312D73" w:rsidTr="00EE360D">
        <w:trPr>
          <w:trHeight w:val="364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D0B5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ig</w:t>
            </w:r>
          </w:p>
        </w:tc>
        <w:tc>
          <w:tcPr>
            <w:tcW w:w="1871" w:type="dxa"/>
            <w:vAlign w:val="center"/>
          </w:tcPr>
          <w:p w14:paraId="387C8EB3" w14:textId="1B74707A" w:rsidR="00355B1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C8A0" w14:textId="35C09763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784A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2762" w14:textId="77777777" w:rsidR="008E49B8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6</w:t>
            </w:r>
          </w:p>
          <w:p w14:paraId="5F44F83D" w14:textId="3930AD8F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E97F" w14:textId="77777777" w:rsidR="00C00BEE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  <w:r w:rsidR="000303F1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3F4255B" w14:textId="2E6C68B2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A74EF2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40AA" w14:textId="7CAA1241" w:rsidR="00C00BEE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</w:t>
            </w:r>
          </w:p>
          <w:p w14:paraId="784A1528" w14:textId="38339455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A74EF2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vAlign w:val="center"/>
          </w:tcPr>
          <w:p w14:paraId="42A9804D" w14:textId="7E9F8F0C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2</w:t>
            </w:r>
          </w:p>
        </w:tc>
      </w:tr>
      <w:tr w:rsidR="00355B1D" w:rsidRPr="007465BF" w14:paraId="29893F7B" w14:textId="0A52AB21" w:rsidTr="00EE360D">
        <w:trPr>
          <w:trHeight w:val="364"/>
        </w:trPr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8A051A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icken</w:t>
            </w:r>
          </w:p>
        </w:tc>
        <w:tc>
          <w:tcPr>
            <w:tcW w:w="1871" w:type="dxa"/>
            <w:vAlign w:val="center"/>
          </w:tcPr>
          <w:p w14:paraId="1E1720EF" w14:textId="5D0BADF8" w:rsidR="00355B1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14358E" w14:textId="1D7B4BC9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576ECA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4B60FB" w14:textId="2F042865" w:rsidR="00C00BEE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</w:t>
            </w:r>
          </w:p>
          <w:p w14:paraId="2BD08D6B" w14:textId="1C1C8E67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="00292AC3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1B8BBD" w14:textId="4D8E807C" w:rsidR="00C00BEE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</w:t>
            </w:r>
          </w:p>
          <w:p w14:paraId="7ACE012F" w14:textId="528970C4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B1434A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057A46" w14:textId="3A35C4BD" w:rsidR="00C00BEE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</w:t>
            </w:r>
          </w:p>
          <w:p w14:paraId="4C105492" w14:textId="3CE2A1C6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292AC3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vAlign w:val="center"/>
          </w:tcPr>
          <w:p w14:paraId="207BC49E" w14:textId="4A3FCB40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1</w:t>
            </w:r>
          </w:p>
        </w:tc>
      </w:tr>
      <w:tr w:rsidR="00355B1D" w:rsidRPr="007465BF" w14:paraId="12D3500B" w14:textId="7B637D16" w:rsidTr="00EE360D">
        <w:trPr>
          <w:trHeight w:val="376"/>
        </w:trPr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1557AA" w14:textId="7777777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g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43464211" w14:textId="750BE680" w:rsidR="00355B1D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="007F48FB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53E657" w14:textId="78572C2A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B87E8F" w14:textId="09CF7BA7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="00D014C1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4F873E" w14:textId="77777777" w:rsidR="008E49B8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0</w:t>
            </w:r>
          </w:p>
          <w:p w14:paraId="6E972C3F" w14:textId="58A7ED82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5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08818B" w14:textId="38625658" w:rsidR="00C00BEE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</w:t>
            </w:r>
          </w:p>
          <w:p w14:paraId="38895650" w14:textId="054C06EA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6F7A54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1D8496" w14:textId="713C87E1" w:rsidR="00C00BEE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</w:t>
            </w:r>
          </w:p>
          <w:p w14:paraId="07C1046C" w14:textId="2043AE00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6F7A54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14:paraId="32C2AA55" w14:textId="0C6534E3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4</w:t>
            </w:r>
          </w:p>
        </w:tc>
      </w:tr>
      <w:tr w:rsidR="00355B1D" w:rsidRPr="007465BF" w14:paraId="454F3F90" w14:textId="77777777" w:rsidTr="00162AF2">
        <w:trPr>
          <w:trHeight w:val="376"/>
        </w:trPr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C8F7D9" w14:textId="5F773A8E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bookmarkStart w:id="1" w:name="_Hlk217996948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03DE44" w14:textId="4E680C77" w:rsidR="00355B1D" w:rsidRPr="007465BF" w:rsidRDefault="00355B1D" w:rsidP="00162AF2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2B4AA5" w14:textId="796154EC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9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DB61DA" w14:textId="3C8BF988" w:rsidR="00355B1D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3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5B659E" w14:textId="77777777" w:rsidR="008E49B8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DE5811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</w:t>
            </w:r>
          </w:p>
          <w:p w14:paraId="1226A7FE" w14:textId="69227124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C00BE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8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81C605" w14:textId="3BC96632" w:rsidR="00C00BEE" w:rsidRPr="007465BF" w:rsidRDefault="00355B1D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4</w:t>
            </w:r>
          </w:p>
          <w:p w14:paraId="70077291" w14:textId="6A177E9A" w:rsidR="00355B1D" w:rsidRPr="007465BF" w:rsidRDefault="000303F1" w:rsidP="00C04501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A74EF2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C27345" w14:textId="72563BAE" w:rsidR="00C00BEE" w:rsidRPr="007465BF" w:rsidRDefault="00355B1D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2</w:t>
            </w:r>
          </w:p>
          <w:p w14:paraId="68C326D3" w14:textId="76EE88DF" w:rsidR="00355B1D" w:rsidRPr="007465BF" w:rsidRDefault="000303F1" w:rsidP="00EE360D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A74EF2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55A20" w14:textId="72A4980E" w:rsidR="00355B1D" w:rsidRPr="007465BF" w:rsidRDefault="00355B1D" w:rsidP="009B40A7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297AFD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6</w:t>
            </w:r>
          </w:p>
        </w:tc>
      </w:tr>
    </w:tbl>
    <w:p w14:paraId="1D8D0BC4" w14:textId="40FB7CAF" w:rsidR="005F43C6" w:rsidRPr="007465BF" w:rsidRDefault="00D84D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" w:name="_Hlk217996394"/>
      <w:bookmarkEnd w:id="1"/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5F43C6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B5562C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F43C6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. Isolation of </w:t>
      </w:r>
      <w:r w:rsidR="005F43C6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="00C04501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5F43C6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</w:t>
      </w:r>
      <w:r w:rsidR="00F402AB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various</w:t>
      </w:r>
      <w:r w:rsidR="00E67E21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F43C6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nimal species in Mongolia</w:t>
      </w:r>
      <w:r w:rsidR="002F731E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1BE8872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09CB84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E4024F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2B84EF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C4AD83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AD5295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56CDF9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305566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FCC427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1C522D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78A06F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F52F87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E58AD4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E5AED5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AF72BC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CC1D0B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1AAD55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D80158" w14:textId="77777777" w:rsidR="00EE360D" w:rsidRPr="007465BF" w:rsidRDefault="00EE360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89801B" w14:textId="1B72698A" w:rsidR="005F43C6" w:rsidRPr="007465BF" w:rsidRDefault="00EE360D" w:rsidP="00571CBD">
      <w:pPr>
        <w:pStyle w:val="a9"/>
        <w:spacing w:line="280" w:lineRule="exact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" w:name="_Hlk217997101"/>
      <w:bookmarkEnd w:id="2"/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1F4DF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olates using </w:t>
      </w:r>
      <w:r w:rsidR="004D0560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HROMAgar</w:t>
      </w:r>
      <w:r w:rsidR="004D0560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CC agar plate</w:t>
      </w:r>
      <w:r w:rsidR="00F402AB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out antibiotics</w:t>
      </w:r>
      <w:r w:rsidR="001F4DF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t were used for calculating unbiased AMR rates.</w:t>
      </w:r>
    </w:p>
    <w:p w14:paraId="15A118C3" w14:textId="17A89788" w:rsidR="004D0560" w:rsidRPr="007465BF" w:rsidRDefault="00EE360D" w:rsidP="00571CBD">
      <w:pPr>
        <w:pStyle w:val="a9"/>
        <w:spacing w:line="280" w:lineRule="exact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1F4DF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olates using 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HROMAgar</w:t>
      </w:r>
      <w:r w:rsidR="004D0560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ECC agar </w:t>
      </w:r>
      <w:r w:rsidR="00355B1D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plate </w:t>
      </w:r>
      <w:r w:rsidR="004D0560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supplemented with</w:t>
      </w:r>
      <w:r w:rsidR="00E67E21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="00C04501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1μg/mL</w:t>
      </w:r>
      <w:r w:rsidR="00E67E21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="004D0560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cefotaxime</w:t>
      </w:r>
      <w:r w:rsidR="001F4DF3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(CTX) that were used as targeted isolates of CTX-resistant subpopulations.</w:t>
      </w:r>
    </w:p>
    <w:p w14:paraId="6A7D2C48" w14:textId="17C9C89C" w:rsidR="004D0560" w:rsidRPr="007465BF" w:rsidRDefault="00EE360D" w:rsidP="00571CBD">
      <w:pPr>
        <w:pStyle w:val="a9"/>
        <w:spacing w:line="280" w:lineRule="exact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1F4DF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olates using 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HROMAgar</w:t>
      </w:r>
      <w:r w:rsidR="003E2382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ECC agar </w:t>
      </w:r>
      <w:r w:rsidR="00355B1D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plate </w:t>
      </w:r>
      <w:r w:rsidR="003E2382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supplemented with </w:t>
      </w:r>
      <w:r w:rsidR="00C04501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1μg/mL</w:t>
      </w:r>
      <w:r w:rsidR="00E67E21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 w:rsidR="003E2382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ciprofloxacin</w:t>
      </w:r>
      <w:r w:rsidR="001F4DF3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(CIP) that were used as targeted isolates of </w:t>
      </w:r>
      <w:r w:rsidR="0002675D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CIP</w:t>
      </w:r>
      <w:r w:rsidR="001F4DF3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-resistant subpopulations.</w:t>
      </w:r>
    </w:p>
    <w:p w14:paraId="3FD3406E" w14:textId="7884FD68" w:rsidR="00355B1D" w:rsidRPr="007465BF" w:rsidRDefault="00EE360D" w:rsidP="00571CBD">
      <w:pPr>
        <w:pStyle w:val="a9"/>
        <w:spacing w:line="280" w:lineRule="exact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355B1D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N</w:t>
      </w:r>
      <w:r w:rsidR="007E77F8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umber</w:t>
      </w:r>
      <w:r w:rsidR="00355B1D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of clinics</w:t>
      </w:r>
      <w:r w:rsidR="00681140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and farm</w:t>
      </w:r>
      <w:r w:rsidR="006766FB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s</w:t>
      </w:r>
      <w:r w:rsidR="00355B1D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where rectal swabs were collected</w:t>
      </w:r>
    </w:p>
    <w:p w14:paraId="635FA911" w14:textId="00D3A4C8" w:rsidR="007F48FB" w:rsidRPr="007465BF" w:rsidRDefault="00EE360D" w:rsidP="00571CBD">
      <w:pPr>
        <w:pStyle w:val="a9"/>
        <w:spacing w:line="280" w:lineRule="exact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7F48FB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Total n</w:t>
      </w:r>
      <w:r w:rsidR="007E77F8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umber</w:t>
      </w:r>
      <w:r w:rsidR="007F48FB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of clinics and a </w:t>
      </w:r>
      <w:r w:rsidR="00EF0A1E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dog </w:t>
      </w:r>
      <w:r w:rsidR="007F48FB" w:rsidRPr="007465BF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14:ligatures w14:val="none"/>
        </w:rPr>
        <w:t>shelter where rectal swabs were collected</w:t>
      </w:r>
    </w:p>
    <w:bookmarkEnd w:id="3"/>
    <w:p w14:paraId="1108DCDB" w14:textId="77777777" w:rsidR="00E57CA3" w:rsidRPr="007465BF" w:rsidRDefault="00E57CA3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1E7092" w14:textId="77777777" w:rsidR="00E57CA3" w:rsidRPr="007465BF" w:rsidRDefault="00E57CA3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57CA3" w:rsidRPr="007465BF" w:rsidSect="00FD0BD5">
          <w:pgSz w:w="16838" w:h="11906" w:orient="landscape" w:code="9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11314DAB" w14:textId="77777777" w:rsidR="00E57CA3" w:rsidRPr="007465BF" w:rsidRDefault="00E57CA3" w:rsidP="00E57CA3">
      <w:pPr>
        <w:spacing w:after="240" w:line="24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2. Primer sequences and expected amplicon sizes for each PCR primer set used in this study.</w:t>
      </w:r>
    </w:p>
    <w:tbl>
      <w:tblPr>
        <w:tblStyle w:val="25"/>
        <w:tblW w:w="9033" w:type="dxa"/>
        <w:tblLook w:val="04A0" w:firstRow="1" w:lastRow="0" w:firstColumn="1" w:lastColumn="0" w:noHBand="0" w:noVBand="1"/>
      </w:tblPr>
      <w:tblGrid>
        <w:gridCol w:w="1717"/>
        <w:gridCol w:w="1912"/>
        <w:gridCol w:w="2910"/>
        <w:gridCol w:w="1104"/>
        <w:gridCol w:w="1390"/>
      </w:tblGrid>
      <w:tr w:rsidR="00E57CA3" w:rsidRPr="007465BF" w14:paraId="5D7A81D1" w14:textId="77777777" w:rsidTr="00593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B7D5823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Multiplex/simplex PCR for major β-lactamase genes (30 cycles of 94°C 40 sec, 60°C 40 sec, 72°C for 1 min): </w:t>
            </w:r>
          </w:p>
          <w:p w14:paraId="02AB0757" w14:textId="77777777" w:rsidR="00E57CA3" w:rsidRPr="007465BF" w:rsidRDefault="00E57CA3" w:rsidP="00E57CA3">
            <w:pPr>
              <w:pStyle w:val="a9"/>
              <w:widowControl/>
              <w:numPr>
                <w:ilvl w:val="0"/>
                <w:numId w:val="9"/>
              </w:numPr>
              <w:spacing w:line="200" w:lineRule="exact"/>
              <w:ind w:left="2302" w:hanging="156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55°C for amplification of </w:t>
            </w:r>
            <w:proofErr w:type="spellStart"/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VIM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IMP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KPC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enes</w:t>
            </w:r>
          </w:p>
          <w:p w14:paraId="76455929" w14:textId="77777777" w:rsidR="00E57CA3" w:rsidRPr="007465BF" w:rsidRDefault="00E57CA3" w:rsidP="00E57CA3">
            <w:pPr>
              <w:pStyle w:val="a9"/>
              <w:widowControl/>
              <w:numPr>
                <w:ilvl w:val="0"/>
                <w:numId w:val="9"/>
              </w:numPr>
              <w:spacing w:line="200" w:lineRule="exact"/>
              <w:ind w:left="2302" w:hanging="156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57°C for amplification of </w:t>
            </w:r>
            <w:proofErr w:type="spellStart"/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GES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nd </w:t>
            </w:r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OXA-48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enes</w:t>
            </w:r>
          </w:p>
        </w:tc>
      </w:tr>
      <w:tr w:rsidR="00E57CA3" w:rsidRPr="007465BF" w14:paraId="4B5C13C8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FD30C83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arget gene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E93D269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imer name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7FBD14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quence (5′–3′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299319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mplicon size (bp)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A0F632A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E57CA3" w:rsidRPr="007465BF" w14:paraId="584601D2" w14:textId="77777777" w:rsidTr="0059370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66FC21D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EM variants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8769FF0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TSO-T_for</w:t>
            </w:r>
            <w:proofErr w:type="spellEnd"/>
          </w:p>
        </w:tc>
        <w:tc>
          <w:tcPr>
            <w:tcW w:w="291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9E2860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TTTCCTGTCGGCCTTATTC</w:t>
            </w:r>
          </w:p>
        </w:tc>
        <w:tc>
          <w:tcPr>
            <w:tcW w:w="1104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23C1A6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00</w:t>
            </w:r>
          </w:p>
        </w:tc>
        <w:tc>
          <w:tcPr>
            <w:tcW w:w="139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6CD97D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allenne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t al. 2010</w:t>
            </w:r>
          </w:p>
        </w:tc>
      </w:tr>
      <w:tr w:rsidR="00E57CA3" w:rsidRPr="007465BF" w14:paraId="28A36732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0C0A76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9E343F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TSO-T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EB3D00C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TTCATCCATAGTTGCCTGA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3412A5C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602E8A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3B2E0E71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FBAA290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HV variants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5FB270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TSO-S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F154B01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CCGCTTGAGCAAATTAAAC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EEB2AD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13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ED6A2B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allenne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t al. 2010</w:t>
            </w:r>
          </w:p>
        </w:tc>
      </w:tr>
      <w:tr w:rsidR="00E57CA3" w:rsidRPr="007465BF" w14:paraId="78177E05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0ECE08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A6EDFA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TSO-S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A86FB7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TCCCGCAGATAAATCACCAC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76A9A8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FB684F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6C871909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84A8FE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XA-1-like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F7FAE7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TSO-O_for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055F13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CACCAGATTCAACTTTCAAG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C14865A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40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A7318B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allenne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t al. 2010</w:t>
            </w:r>
          </w:p>
        </w:tc>
      </w:tr>
      <w:tr w:rsidR="00E57CA3" w:rsidRPr="007465BF" w14:paraId="1590545B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5D86D33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AE20BF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TSO-O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CF2567A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CCCCAAGTTTCCTGTAAGTG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7EC6C4C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403819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5AE04175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D00E53F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roup 1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66798F4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TXM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p1_for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F636DCE" w14:textId="2A3EB8B2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TAGGAARTGTGCCGCTGYA</w:t>
            </w:r>
            <w:r w:rsidR="0002675D"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1)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478554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88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76C255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allenne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t al. 2010</w:t>
            </w:r>
          </w:p>
        </w:tc>
      </w:tr>
      <w:tr w:rsidR="00E57CA3" w:rsidRPr="007465BF" w14:paraId="5C303085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83C05B6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1B3F9A5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TXM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p1-2_rev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07D29AC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ATATCGTTGGTGGTTRCCA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CB4998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773AFE7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34E6030A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FC244F8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roup 2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ADCB21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TXM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p2_for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FA8E79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TTAACGGCACGATGAC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DC9270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04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8EC1B7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allenne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t al. 2010</w:t>
            </w:r>
          </w:p>
        </w:tc>
      </w:tr>
      <w:tr w:rsidR="00E57CA3" w:rsidRPr="007465BF" w14:paraId="0451CA97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70F5E90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3ABA28A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TXM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p1-2_rev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A87551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ATATCGTTGGTGGTTRCCA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4D7F56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BED292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3E2AA190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0D5C684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roup 9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42D909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TXM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p9_for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311CEF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CAAGCCTGCCGATCTGGT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D3EDF0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61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00014CC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allenne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t al. 2010</w:t>
            </w:r>
          </w:p>
        </w:tc>
      </w:tr>
      <w:tr w:rsidR="00E57CA3" w:rsidRPr="007465BF" w14:paraId="2AA28952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484E7C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9BCAEA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TXM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p9_rev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6855C6A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GATTCTCGCCGCTGAAG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537323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18F1EE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6D9DB9B5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87AE81B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roup 8/25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E271B10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p8/25-F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D462B0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ACRCRCAGACGCTCTAC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7EE5D5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6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E7F1D8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allenne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t al. 2010</w:t>
            </w:r>
          </w:p>
        </w:tc>
      </w:tr>
      <w:tr w:rsidR="00E57CA3" w:rsidRPr="007465BF" w14:paraId="216F4A75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6EA4EF6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5E4171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p8/25-R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A56EAD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CGAGCCGGAASGTGTYA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37CA635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001002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5161B4FB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5883B20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HA-1 and DHA-2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651258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aseDHA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21A4D6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GATGGCACAGCAGGATATTC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618C86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97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FCC0827" w14:textId="5E3467BD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641B2CF3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C68E1EB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EAFBAF4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aseDHA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6A4008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TTTGACTCTTTCGGTATTCG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CB5056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79BEE8B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1B17EF8D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1985A0C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MY-2 group (CIT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CC323D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aseCIT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542289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AAGAGGCAATGACCAGAC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61C5DD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38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9479B27" w14:textId="7F42A767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1EF34876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04DB98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0D370E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aseCIT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A9FD16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CGGACAGGGTTAGGATAGY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030F8B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1C35DD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02633C66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62FA46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BC (</w:t>
            </w: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mpC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CC376A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aseEBC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1AB161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GTAAAGCCGATGTTGCG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B7A759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83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3FF40BC" w14:textId="63E6F649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58AAEBD5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410CF33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3E9AF9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CaseEBC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7014EE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CCTAACCCCTGATACA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83DC099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4129A0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206F2232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026318E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ES-1 to GES-9, GES-11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447F2F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GES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741F56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TCGGCTAGACCGGAAAG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86F74C9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6E02819" w14:textId="7CEBD256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7869C1FD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27FAD35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724AA50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GES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4A693A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TTGTCCGTGCTCAGGA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57B70A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B9D30E7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36A9AB15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C441055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R-1, PER-3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A334574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PER_for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BFC2BF1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TCCGATAATGAAAGCGT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42E63E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20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2BAE32A" w14:textId="257B01D8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7E6AB593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61522E4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3E84BA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PER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1AA78A4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TCGGCTTGACTCGGCTGA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3E30FE9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8E6197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2667005C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EC4CB13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VEB-1 to VEB-6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EAF8FB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VEB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02923F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TTTCCCGATGCAAAGCGT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555955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F4E357D" w14:textId="278F49C7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45260E35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8859E51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9175B8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VEB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01FE6B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AAGTTTCTTTGGACTCTG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2E2168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687070B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212BBE19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FFBDF98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ES-1 to GES-9, GES-11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CBDA9FA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GES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32EBAE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TCGGCTAGACCGGAAAG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2C51D0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EF6E7E9" w14:textId="1B88D92B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122CB35E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6288081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AD689E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GES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375A091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TTGTCCGTGCTCAGGA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29D83F7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FDC516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5646FE72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7E9DEC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XA-48-like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214A35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OXA-48_for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CCBA7D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TTGATCGCCCTCGATT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BF2850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1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1E70210" w14:textId="582A0BBC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53D873B7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C9C450F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2125500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OXA-48_rev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453A0E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TTTGCTCCGTGGCCGAAA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7510885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AC0DC8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35D5DE3A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1DC2380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MP variants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54AAE2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IMP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D08FBE4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TGACACTCCATTTACDG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CB44A38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B9031DF" w14:textId="073B6A2F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05EB2628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8BB22F8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E39845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IMP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F98092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TYGAGAATTAAGCCACYC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6A3F28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A9B6129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41A8711F" w14:textId="77777777" w:rsidTr="002D2A3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9239237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VIM variants (including VIM-1, VIM-2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4AD1EF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VIM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08A0BE1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TGGTGTTTGGTCGCATA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AF66CEA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90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ABD0CFE" w14:textId="02195F80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18378CA5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6088E0C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13E4FC1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VIM_rev</w:t>
            </w:r>
            <w:proofErr w:type="spellEnd"/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E86807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AATGCGCAGCACCAG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8FA6D6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A430585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60629BA7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61B5ACD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KPC-1 to KPC-5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277418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KPC_for</w:t>
            </w:r>
            <w:proofErr w:type="spellEnd"/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41A2785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TTCAAGGGCTTTCTTGCTGC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A6AF1BB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38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3C890AA" w14:textId="7283A4C5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E57CA3" w:rsidRPr="007465BF" w14:paraId="2E49A1B0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1FA43F6" w14:textId="77777777" w:rsidR="00E57CA3" w:rsidRPr="007465BF" w:rsidRDefault="00E57CA3" w:rsidP="00593703">
            <w:pPr>
              <w:widowControl/>
              <w:spacing w:line="20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90E1C9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ultiKPC_rev</w:t>
            </w:r>
            <w:proofErr w:type="spellEnd"/>
          </w:p>
        </w:tc>
        <w:tc>
          <w:tcPr>
            <w:tcW w:w="291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D6BC01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CGACGGCATAGTCATTTGC</w:t>
            </w:r>
          </w:p>
        </w:tc>
        <w:tc>
          <w:tcPr>
            <w:tcW w:w="110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9B5407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97811A5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9CC9FFF" w14:textId="77777777" w:rsidR="00E57CA3" w:rsidRPr="007465BF" w:rsidRDefault="00E57CA3" w:rsidP="00E57CA3">
      <w:pPr>
        <w:spacing w:line="200" w:lineRule="exac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25"/>
        <w:tblW w:w="9033" w:type="dxa"/>
        <w:tblLook w:val="04A0" w:firstRow="1" w:lastRow="0" w:firstColumn="1" w:lastColumn="0" w:noHBand="0" w:noVBand="1"/>
      </w:tblPr>
      <w:tblGrid>
        <w:gridCol w:w="1717"/>
        <w:gridCol w:w="1912"/>
        <w:gridCol w:w="2910"/>
        <w:gridCol w:w="1104"/>
        <w:gridCol w:w="1390"/>
      </w:tblGrid>
      <w:tr w:rsidR="00E57CA3" w:rsidRPr="007465BF" w14:paraId="485C3B5C" w14:textId="77777777" w:rsidTr="00593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A22E948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CTX-M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PCR for group 1/2/9 typing - DNA sequencing (30 cycles of 95°C 30 sec, 60°C 30sec, and 72°C 1min)</w:t>
            </w:r>
          </w:p>
        </w:tc>
      </w:tr>
      <w:tr w:rsidR="00E57CA3" w:rsidRPr="007465BF" w14:paraId="57DFBD09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5E07D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arget gene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5FD7F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imer name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EDDBA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quence (5′–3′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1162BA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mplicon size (bp)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053C1C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E57CA3" w:rsidRPr="007465BF" w14:paraId="289538CE" w14:textId="77777777" w:rsidTr="0059370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D63EB52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roup 1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D47759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13U</w:t>
            </w:r>
          </w:p>
        </w:tc>
        <w:tc>
          <w:tcPr>
            <w:tcW w:w="291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97702A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TTAAAAAATCACTGCGTC</w:t>
            </w:r>
          </w:p>
        </w:tc>
        <w:tc>
          <w:tcPr>
            <w:tcW w:w="1104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5AE014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139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F750D89" w14:textId="21563AD3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</w:tr>
      <w:tr w:rsidR="00E57CA3" w:rsidRPr="007465BF" w14:paraId="2CB7DFCD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FB1103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6C84F4C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13L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D96E25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TGGTGACGATTTTAGCCGC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076D5C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9F37ABA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5B719B9B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5119816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roup 2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F044AF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25U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2BC26A4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TGATGACTCAGAGCATTCG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7233DAB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66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E0185AA" w14:textId="6FC7DEF1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</w:tr>
      <w:tr w:rsidR="00E57CA3" w:rsidRPr="007465BF" w14:paraId="2D6B58A7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06B62C6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2B91B20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25L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252624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GGGTTACGATTTTCGCCGC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D904A55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38055E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0541C343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A34D630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X-M Group 9 (including Toho-2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809A8E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9U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5A1B25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TGGTGACAAAGAGAGTGCA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7434FDA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C5B4A64" w14:textId="39704AEC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</w:tr>
      <w:tr w:rsidR="00E57CA3" w:rsidRPr="007465BF" w14:paraId="65E697F8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46EC883A" w14:textId="77777777" w:rsidR="00E57CA3" w:rsidRPr="007465BF" w:rsidRDefault="00E57CA3" w:rsidP="00593703">
            <w:pPr>
              <w:widowControl/>
              <w:spacing w:line="20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B32FD5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9L</w:t>
            </w:r>
          </w:p>
        </w:tc>
        <w:tc>
          <w:tcPr>
            <w:tcW w:w="291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E2D345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CCTTCGGCGATGATTCTC</w:t>
            </w:r>
          </w:p>
        </w:tc>
        <w:tc>
          <w:tcPr>
            <w:tcW w:w="1104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573DC9B1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786F6E47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A6100CD" w14:textId="77777777" w:rsidR="00E57CA3" w:rsidRPr="007465BF" w:rsidRDefault="00E57CA3" w:rsidP="00E57CA3">
      <w:pPr>
        <w:spacing w:line="200" w:lineRule="exac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25"/>
        <w:tblW w:w="9033" w:type="dxa"/>
        <w:tblLook w:val="04A0" w:firstRow="1" w:lastRow="0" w:firstColumn="1" w:lastColumn="0" w:noHBand="0" w:noVBand="1"/>
      </w:tblPr>
      <w:tblGrid>
        <w:gridCol w:w="1717"/>
        <w:gridCol w:w="1912"/>
        <w:gridCol w:w="2910"/>
        <w:gridCol w:w="1104"/>
        <w:gridCol w:w="1390"/>
      </w:tblGrid>
      <w:tr w:rsidR="00E57CA3" w:rsidRPr="007465BF" w14:paraId="041E001C" w14:textId="77777777" w:rsidTr="00593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688E0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rbapenemase genes – multiplex PCR (36 cycles of 94°C 30 sec, 52°C 40 sec, and 72°C 50 sec)</w:t>
            </w:r>
          </w:p>
        </w:tc>
      </w:tr>
      <w:tr w:rsidR="00E57CA3" w:rsidRPr="007465BF" w14:paraId="772D5D59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F6E9EC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arget gene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78BB9B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imer name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C1FDFA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quence (5′–3′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39436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mplicon size (bp)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DB894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E57CA3" w:rsidRPr="007465BF" w14:paraId="36A36BB4" w14:textId="77777777" w:rsidTr="0059370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2631E56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IMP</w:t>
            </w:r>
            <w:proofErr w:type="spellEnd"/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F8F9E9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MP-F</w:t>
            </w:r>
          </w:p>
        </w:tc>
        <w:tc>
          <w:tcPr>
            <w:tcW w:w="291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3C3B60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AATAGAGTGGCTTAAYTCTC</w:t>
            </w:r>
          </w:p>
        </w:tc>
        <w:tc>
          <w:tcPr>
            <w:tcW w:w="1104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62C47E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2</w:t>
            </w:r>
          </w:p>
        </w:tc>
        <w:tc>
          <w:tcPr>
            <w:tcW w:w="139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BD006D8" w14:textId="4B449C6B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E57CA3" w:rsidRPr="007465BF" w14:paraId="7DC94114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667AD0F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266FC0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MP-R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3DF81B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TTTAAYAAAACAACCACC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08130C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7388167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7ADC1BFC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CD2955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NDM</w:t>
            </w:r>
            <w:proofErr w:type="spellEnd"/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5B8658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M-F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E1CB37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TTTGGCGATCTGGTTTTC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E1E46A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A8A689E" w14:textId="66967575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E57CA3" w:rsidRPr="007465BF" w14:paraId="24399A4B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92A814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EAEDFB5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DM-R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5C8E4D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GAATGGCTCATCACGATC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6FFEDE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355F8E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0497B858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0E0FED2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OXA-48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29C9461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XA-F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BF54221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GTGGTTAAGGATGAACAC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AF6AD3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38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461521B" w14:textId="6AF9245C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E57CA3" w:rsidRPr="007465BF" w14:paraId="2C02013F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B87B5F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05CFF8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XA-R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AC3B15C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TCAAGTTCAACCCAACCG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078160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9F1CAE8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1270890F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3F694FE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la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KPC</w:t>
            </w:r>
            <w:proofErr w:type="spellEnd"/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5BEBC94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KPC-F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1552740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TCTAGTTCTGCTGTCTTG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ACF7F8B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98                     232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55CC14D" w14:textId="74094757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E57CA3" w:rsidRPr="007465BF" w14:paraId="1D2D73BF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0246AF03" w14:textId="77777777" w:rsidR="00E57CA3" w:rsidRPr="007465BF" w:rsidRDefault="00E57CA3" w:rsidP="00593703">
            <w:pPr>
              <w:widowControl/>
              <w:spacing w:line="20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CB4C02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KPC-R</w:t>
            </w:r>
          </w:p>
        </w:tc>
        <w:tc>
          <w:tcPr>
            <w:tcW w:w="291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D3CB5F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TTGTCATCCTTGTTAGGCG</w:t>
            </w:r>
          </w:p>
        </w:tc>
        <w:tc>
          <w:tcPr>
            <w:tcW w:w="1104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4D1DCA2D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0AE20D86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3BE2459" w14:textId="77777777" w:rsidR="00E57CA3" w:rsidRPr="007465BF" w:rsidRDefault="00E57CA3" w:rsidP="00E57CA3">
      <w:pPr>
        <w:spacing w:line="200" w:lineRule="exac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25"/>
        <w:tblW w:w="9033" w:type="dxa"/>
        <w:tblLook w:val="04A0" w:firstRow="1" w:lastRow="0" w:firstColumn="1" w:lastColumn="0" w:noHBand="0" w:noVBand="1"/>
      </w:tblPr>
      <w:tblGrid>
        <w:gridCol w:w="1717"/>
        <w:gridCol w:w="1912"/>
        <w:gridCol w:w="2910"/>
        <w:gridCol w:w="1104"/>
        <w:gridCol w:w="1390"/>
      </w:tblGrid>
      <w:tr w:rsidR="00E57CA3" w:rsidRPr="007465BF" w14:paraId="7A93ED3C" w14:textId="77777777" w:rsidTr="00593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8572D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. coli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T131 clade / subclade multiplex PCR (30 cycles of 98°C 10 sec, 57°C 20sec, and 72°C 40 sec)</w:t>
            </w:r>
          </w:p>
        </w:tc>
      </w:tr>
      <w:tr w:rsidR="00E57CA3" w:rsidRPr="007465BF" w14:paraId="12090ED0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01010C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arget gene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91F2B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imer name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1929A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quence (5′–3′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5FB71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mplicon size (bp)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00F6C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E57CA3" w:rsidRPr="007465BF" w14:paraId="7262CE01" w14:textId="77777777" w:rsidTr="0059370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089EA41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lade A-specific (region 4)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5EC64E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ladeAspe4-YF5 </w:t>
            </w:r>
          </w:p>
        </w:tc>
        <w:tc>
          <w:tcPr>
            <w:tcW w:w="291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8E8C37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GACGGGACGTGAGCAAATTA</w:t>
            </w:r>
          </w:p>
        </w:tc>
        <w:tc>
          <w:tcPr>
            <w:tcW w:w="1104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49FC31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07</w:t>
            </w:r>
          </w:p>
        </w:tc>
        <w:tc>
          <w:tcPr>
            <w:tcW w:w="139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00B08F0" w14:textId="0CF47414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E57CA3" w:rsidRPr="007465BF" w14:paraId="30290F74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385EF14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431AFB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ladeAspe4-YR5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12E534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TCAGACCTAGCCACCCT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93D77D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62AB9D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6209335B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242A983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T131-specific (region 19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26DCE4C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T131_R19-YF1 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9900CE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GCAACGATATTTGCCCATT 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64CDFB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80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E2EBCAD" w14:textId="78046273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E57CA3" w:rsidRPr="007465BF" w14:paraId="7B1261AE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604034D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2FF614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T131_R19-YR1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A431B5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CGATAACAGTACGCCAT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B7C7D78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1E64C8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1FFCD157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B3A487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lade B-specific (</w:t>
            </w: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rfC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NP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5FB28E4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prfC-1615spe0-YF1 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F5C91F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AACGTTGAAGCAGTGTATGAG 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D59649C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42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9759C60" w14:textId="55C960B3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E57CA3" w:rsidRPr="007465BF" w14:paraId="026341EE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0F7AE81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8EE51A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rfC-d2034-YR1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9BFFFE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GACAATCGACGGCTTTAGA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5C971FA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C263F9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4673535B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4E4FD6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lade C1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FDA769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1-578spe-YF1 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B0480B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GCCCCACAAATTGCTT 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6CA7147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7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F687C3F" w14:textId="549D9684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E57CA3" w:rsidRPr="007465BF" w14:paraId="678F9933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1519510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1D059D5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1-898-YR1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113241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CACCTCCGATACCAAA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65D16F3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C46148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00297463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AF51EE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ubclade C1-M27 (M27PP1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8AF7AE7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M27PP1C-YF1 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F0ADAD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TGAATCAAAGGTCCGAGCTG 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E7A4BBC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2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4B85F37" w14:textId="624EFC3D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E57CA3" w:rsidRPr="007465BF" w14:paraId="196EDE73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1629E4E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F5FF3D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27PP1C-YR1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F1AA81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ATGGCTGGCAGATGCTTTA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CAE8505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E31D96C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275CE8E0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D58AFED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lade C2 (</w:t>
            </w: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rdI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NP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E62023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nrdI-534spe2-YF1 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0FCFAF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CGGATTCAGGTAGACGATT 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435760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4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1FECF21" w14:textId="656AE748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E57CA3" w:rsidRPr="007465BF" w14:paraId="57CA37B3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25EA295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3900A5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rdI-678R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7EA82A0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CTCACCAAAGTTGCGATTAC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AA2233E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92EE9C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5AD3304B" w14:textId="77777777" w:rsidTr="002D2A3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3C7BCC6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lade C (</w:t>
            </w: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gtA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NP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0A1BD3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-SNP1-700spe-YF1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7E5A7AC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GCTGGCCAGTTATCTGAAAT 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05E5B8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EE964F6" w14:textId="4B542E67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E57CA3" w:rsidRPr="007465BF" w14:paraId="269DA2D7" w14:textId="77777777" w:rsidTr="002D2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2F0A20E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485FA1C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-SNP1-762spe-YR2</w:t>
            </w:r>
          </w:p>
        </w:tc>
        <w:tc>
          <w:tcPr>
            <w:tcW w:w="291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2D8C3E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CTTTCACCAACTGGGTTACT</w:t>
            </w:r>
          </w:p>
        </w:tc>
        <w:tc>
          <w:tcPr>
            <w:tcW w:w="1104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0E197C5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988226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59ABC519" w14:textId="77777777" w:rsidTr="002D2A3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087CDEFC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ubclade C1-M27 (</w:t>
            </w: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er</w:t>
            </w:r>
            <w:proofErr w:type="spellEnd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NP) – confirmatory assay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9832AF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27aer-spe-YF1</w:t>
            </w:r>
          </w:p>
        </w:tc>
        <w:tc>
          <w:tcPr>
            <w:tcW w:w="2910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813E8C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CGATGGGCTTTCCT</w:t>
            </w:r>
          </w:p>
        </w:tc>
        <w:tc>
          <w:tcPr>
            <w:tcW w:w="1104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ED6B44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139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DCDC281" w14:textId="2742EE25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E57CA3" w:rsidRPr="007465BF" w14:paraId="44B1C22D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2DB54233" w14:textId="77777777" w:rsidR="00E57CA3" w:rsidRPr="007465BF" w:rsidRDefault="00E57CA3" w:rsidP="00593703">
            <w:pPr>
              <w:widowControl/>
              <w:spacing w:line="20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DB96A8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27aer-YR2</w:t>
            </w:r>
          </w:p>
        </w:tc>
        <w:tc>
          <w:tcPr>
            <w:tcW w:w="291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D37B7B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TCACCGCGTCTTCCAGT</w:t>
            </w:r>
          </w:p>
        </w:tc>
        <w:tc>
          <w:tcPr>
            <w:tcW w:w="1104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0D90EEE9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0C2A0FEE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2731255" w14:textId="77777777" w:rsidR="00E57CA3" w:rsidRPr="007465BF" w:rsidRDefault="00E57CA3" w:rsidP="00E57CA3">
      <w:pPr>
        <w:spacing w:line="200" w:lineRule="exac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25"/>
        <w:tblW w:w="9033" w:type="dxa"/>
        <w:tblLook w:val="04A0" w:firstRow="1" w:lastRow="0" w:firstColumn="1" w:lastColumn="0" w:noHBand="0" w:noVBand="1"/>
      </w:tblPr>
      <w:tblGrid>
        <w:gridCol w:w="1717"/>
        <w:gridCol w:w="1912"/>
        <w:gridCol w:w="2910"/>
        <w:gridCol w:w="1104"/>
        <w:gridCol w:w="1390"/>
      </w:tblGrid>
      <w:tr w:rsidR="00E57CA3" w:rsidRPr="007465BF" w14:paraId="04F81859" w14:textId="77777777" w:rsidTr="00593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934CD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E. coli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ST1193 PCR (40 cycles of 98°C 10sec, 62°C 5 sec, 68°C 1 sec)</w:t>
            </w:r>
          </w:p>
        </w:tc>
      </w:tr>
      <w:tr w:rsidR="00E57CA3" w:rsidRPr="007465BF" w14:paraId="532E6014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CAB6F2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arget gene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D926A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imer name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AB914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quence (5′–3′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F04F3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mplicon size (bp)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1CD54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E57CA3" w:rsidRPr="007465BF" w14:paraId="7174950C" w14:textId="77777777" w:rsidTr="0059370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528C475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cd-200 (ST1193-specific)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hideMark/>
          </w:tcPr>
          <w:p w14:paraId="78058EEC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93icdF.21</w:t>
            </w:r>
          </w:p>
        </w:tc>
        <w:tc>
          <w:tcPr>
            <w:tcW w:w="2910" w:type="dxa"/>
            <w:tcBorders>
              <w:top w:val="single" w:sz="8" w:space="0" w:color="auto"/>
              <w:bottom w:val="nil"/>
            </w:tcBorders>
            <w:hideMark/>
          </w:tcPr>
          <w:p w14:paraId="0848EC73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TTCCTGCGTGAAGAGATGGA</w:t>
            </w:r>
          </w:p>
        </w:tc>
        <w:tc>
          <w:tcPr>
            <w:tcW w:w="1104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0A39CD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00</w:t>
            </w:r>
          </w:p>
        </w:tc>
        <w:tc>
          <w:tcPr>
            <w:tcW w:w="139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FC5C71D" w14:textId="454A5F13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</w:tr>
      <w:tr w:rsidR="00E57CA3" w:rsidRPr="007465BF" w14:paraId="605FD9D1" w14:textId="77777777" w:rsidTr="0059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2086F4AF" w14:textId="77777777" w:rsidR="00E57CA3" w:rsidRPr="007465BF" w:rsidRDefault="00E57CA3" w:rsidP="00593703">
            <w:pPr>
              <w:widowControl/>
              <w:spacing w:line="20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12" w:type="dxa"/>
            <w:tcBorders>
              <w:top w:val="nil"/>
              <w:bottom w:val="single" w:sz="12" w:space="0" w:color="auto"/>
            </w:tcBorders>
            <w:hideMark/>
          </w:tcPr>
          <w:p w14:paraId="746592D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cdgpVII.r</w:t>
            </w:r>
            <w:proofErr w:type="spellEnd"/>
          </w:p>
        </w:tc>
        <w:tc>
          <w:tcPr>
            <w:tcW w:w="2910" w:type="dxa"/>
            <w:tcBorders>
              <w:top w:val="nil"/>
              <w:bottom w:val="single" w:sz="12" w:space="0" w:color="auto"/>
            </w:tcBorders>
            <w:hideMark/>
          </w:tcPr>
          <w:p w14:paraId="77BF6E4A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ATTAAATCAGCCGCTTCG</w:t>
            </w:r>
          </w:p>
        </w:tc>
        <w:tc>
          <w:tcPr>
            <w:tcW w:w="1104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05F6F69C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6E5F7D89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8341A3D" w14:textId="77777777" w:rsidR="00E57CA3" w:rsidRPr="007465BF" w:rsidRDefault="00E57CA3" w:rsidP="00E57CA3">
      <w:pPr>
        <w:spacing w:line="200" w:lineRule="exac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25"/>
        <w:tblW w:w="9033" w:type="dxa"/>
        <w:tblLook w:val="04A0" w:firstRow="1" w:lastRow="0" w:firstColumn="1" w:lastColumn="0" w:noHBand="0" w:noVBand="1"/>
      </w:tblPr>
      <w:tblGrid>
        <w:gridCol w:w="1695"/>
        <w:gridCol w:w="1958"/>
        <w:gridCol w:w="2901"/>
        <w:gridCol w:w="1100"/>
        <w:gridCol w:w="1379"/>
      </w:tblGrid>
      <w:tr w:rsidR="00E57CA3" w:rsidRPr="007465BF" w14:paraId="3735D42C" w14:textId="77777777" w:rsidTr="00593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DF84E7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T131 and ST1193 O: H typing PCR </w:t>
            </w:r>
          </w:p>
          <w:p w14:paraId="56FA7D97" w14:textId="77777777" w:rsidR="00E57CA3" w:rsidRPr="007465BF" w:rsidRDefault="00E57CA3" w:rsidP="00E57CA3">
            <w:pPr>
              <w:pStyle w:val="a9"/>
              <w:widowControl/>
              <w:numPr>
                <w:ilvl w:val="0"/>
                <w:numId w:val="10"/>
              </w:numPr>
              <w:spacing w:line="200" w:lineRule="exact"/>
              <w:ind w:left="2302" w:hanging="122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25b-PCR: 30 cycles of 95°C 30 sec, 60°C sec 30 sec, 72°C 30 sec</w:t>
            </w:r>
          </w:p>
          <w:p w14:paraId="62B0E45E" w14:textId="77777777" w:rsidR="00E57CA3" w:rsidRPr="007465BF" w:rsidRDefault="00E57CA3" w:rsidP="00E57CA3">
            <w:pPr>
              <w:pStyle w:val="a9"/>
              <w:widowControl/>
              <w:numPr>
                <w:ilvl w:val="0"/>
                <w:numId w:val="10"/>
              </w:numPr>
              <w:spacing w:line="200" w:lineRule="exact"/>
              <w:ind w:left="2302" w:hanging="122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thers: 25 cycles of 94°C 30sec, 58°C 30 sec, 72°C 1 min</w:t>
            </w:r>
          </w:p>
        </w:tc>
      </w:tr>
      <w:tr w:rsidR="00E57CA3" w:rsidRPr="007465BF" w14:paraId="0743DD52" w14:textId="77777777" w:rsidTr="00026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1976A6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arget gene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E98FE8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imer name</w:t>
            </w:r>
          </w:p>
        </w:tc>
        <w:tc>
          <w:tcPr>
            <w:tcW w:w="29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426357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quence (5′–3′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E9D2F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mplicon size (bp)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4EA60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E57CA3" w:rsidRPr="007465BF" w14:paraId="373194FC" w14:textId="77777777" w:rsidTr="000267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18E3BA0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25b allele-specific</w:t>
            </w:r>
          </w:p>
        </w:tc>
        <w:tc>
          <w:tcPr>
            <w:tcW w:w="1958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89242B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fb.1bis</w:t>
            </w:r>
          </w:p>
        </w:tc>
        <w:tc>
          <w:tcPr>
            <w:tcW w:w="290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E172FC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TACCGACGACGCCGATCTG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A913E22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0</w:t>
            </w:r>
          </w:p>
        </w:tc>
        <w:tc>
          <w:tcPr>
            <w:tcW w:w="1379" w:type="dxa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10991F8" w14:textId="27114C39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</w:p>
        </w:tc>
      </w:tr>
      <w:tr w:rsidR="00E57CA3" w:rsidRPr="007465BF" w14:paraId="7A6445B7" w14:textId="77777777" w:rsidTr="00026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42D62BD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C31A24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fbO25b.r</w:t>
            </w:r>
          </w:p>
        </w:tc>
        <w:tc>
          <w:tcPr>
            <w:tcW w:w="2901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72C8CA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GCTATTCATTATGCGCAGC</w:t>
            </w:r>
          </w:p>
        </w:tc>
        <w:tc>
          <w:tcPr>
            <w:tcW w:w="110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31C1E3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79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8BECA50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3EA62DC6" w14:textId="77777777" w:rsidTr="000267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3D3687A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16</w:t>
            </w:r>
          </w:p>
        </w:tc>
        <w:tc>
          <w:tcPr>
            <w:tcW w:w="1958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05BF8D9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g16-PCR_F</w:t>
            </w:r>
          </w:p>
        </w:tc>
        <w:tc>
          <w:tcPr>
            <w:tcW w:w="2901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3665F4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TTTCAATCTCACAGCAACTCAG</w:t>
            </w:r>
          </w:p>
        </w:tc>
        <w:tc>
          <w:tcPr>
            <w:tcW w:w="110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9629E8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2</w:t>
            </w:r>
          </w:p>
        </w:tc>
        <w:tc>
          <w:tcPr>
            <w:tcW w:w="1379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5767A808" w14:textId="694C1506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Hiragino Maru Gothic Pro W4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</w:tr>
      <w:tr w:rsidR="00E57CA3" w:rsidRPr="007465BF" w14:paraId="4B33F27C" w14:textId="77777777" w:rsidTr="00026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836C9DE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8EB015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g16-PCR_R</w:t>
            </w:r>
          </w:p>
        </w:tc>
        <w:tc>
          <w:tcPr>
            <w:tcW w:w="2901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A9E7F0E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TTAGAGGGATAATAGCCAAGCGG</w:t>
            </w:r>
          </w:p>
        </w:tc>
        <w:tc>
          <w:tcPr>
            <w:tcW w:w="110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D7D14E1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79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296B89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0185F54F" w14:textId="77777777" w:rsidTr="000267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2EA6E64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75</w:t>
            </w:r>
          </w:p>
        </w:tc>
        <w:tc>
          <w:tcPr>
            <w:tcW w:w="1958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699C90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g75-PCR_F</w:t>
            </w:r>
          </w:p>
        </w:tc>
        <w:tc>
          <w:tcPr>
            <w:tcW w:w="2901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4C1A4BA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GATATACATGGGGAGGTAGGCT</w:t>
            </w:r>
          </w:p>
        </w:tc>
        <w:tc>
          <w:tcPr>
            <w:tcW w:w="110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3D93A3B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11</w:t>
            </w:r>
          </w:p>
        </w:tc>
        <w:tc>
          <w:tcPr>
            <w:tcW w:w="1379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F9BA7ED" w14:textId="7343A9F1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Hiragino Maru Gothic Pro W4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</w:tr>
      <w:tr w:rsidR="00E57CA3" w:rsidRPr="007465BF" w14:paraId="18058B4A" w14:textId="77777777" w:rsidTr="00026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B2092BF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BAA61F5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g75-PCR_R</w:t>
            </w:r>
          </w:p>
        </w:tc>
        <w:tc>
          <w:tcPr>
            <w:tcW w:w="2901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27CDEAA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CCCGATAATCATATTCTTCCCAAC</w:t>
            </w:r>
          </w:p>
        </w:tc>
        <w:tc>
          <w:tcPr>
            <w:tcW w:w="110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B76FC2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79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EB3EFDB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1FFE5AED" w14:textId="77777777" w:rsidTr="000267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7BD4A7C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4</w:t>
            </w:r>
          </w:p>
        </w:tc>
        <w:tc>
          <w:tcPr>
            <w:tcW w:w="1958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3DF3E2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g4-PCR-F</w:t>
            </w:r>
          </w:p>
        </w:tc>
        <w:tc>
          <w:tcPr>
            <w:tcW w:w="2901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46604678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TTTCAGCGCGGCGAAACT</w:t>
            </w:r>
          </w:p>
        </w:tc>
        <w:tc>
          <w:tcPr>
            <w:tcW w:w="1100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67C3D6F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1379" w:type="dxa"/>
            <w:vMerge w:val="restart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174DD558" w14:textId="70903145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</w:tr>
      <w:tr w:rsidR="00E57CA3" w:rsidRPr="007465BF" w14:paraId="0A1BD5EC" w14:textId="77777777" w:rsidTr="00026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F2F449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  <w:hideMark/>
          </w:tcPr>
          <w:p w14:paraId="32928B95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g4-PCR-R</w:t>
            </w:r>
          </w:p>
        </w:tc>
        <w:tc>
          <w:tcPr>
            <w:tcW w:w="2901" w:type="dxa"/>
            <w:tcBorders>
              <w:top w:val="nil"/>
              <w:bottom w:val="nil"/>
            </w:tcBorders>
            <w:vAlign w:val="center"/>
            <w:hideMark/>
          </w:tcPr>
          <w:p w14:paraId="3B019EBB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TTGCAGAATCAACGACCG</w:t>
            </w:r>
          </w:p>
        </w:tc>
        <w:tc>
          <w:tcPr>
            <w:tcW w:w="11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335056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9DDC5D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E57CA3" w:rsidRPr="007465BF" w14:paraId="50F5CD41" w14:textId="77777777" w:rsidTr="000267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8EA7534" w14:textId="77777777" w:rsidR="00E57CA3" w:rsidRPr="007465BF" w:rsidRDefault="00E57CA3" w:rsidP="00593703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5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  <w:hideMark/>
          </w:tcPr>
          <w:p w14:paraId="059F4E1F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g5-PCR-F</w:t>
            </w:r>
          </w:p>
        </w:tc>
        <w:tc>
          <w:tcPr>
            <w:tcW w:w="2901" w:type="dxa"/>
            <w:tcBorders>
              <w:top w:val="nil"/>
              <w:bottom w:val="nil"/>
            </w:tcBorders>
            <w:vAlign w:val="center"/>
            <w:hideMark/>
          </w:tcPr>
          <w:p w14:paraId="4B84A2E6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CGTCGATTAATCATACAG</w:t>
            </w:r>
          </w:p>
        </w:tc>
        <w:tc>
          <w:tcPr>
            <w:tcW w:w="110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A6A2EC4" w14:textId="77777777" w:rsidR="00E57CA3" w:rsidRPr="007465BF" w:rsidRDefault="00E57CA3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5</w:t>
            </w:r>
          </w:p>
        </w:tc>
        <w:tc>
          <w:tcPr>
            <w:tcW w:w="1379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1690ED8C" w14:textId="12C47256" w:rsidR="00E57CA3" w:rsidRPr="007465BF" w:rsidRDefault="00BC12B8" w:rsidP="00593703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</w:tr>
      <w:tr w:rsidR="00E57CA3" w:rsidRPr="007465BF" w14:paraId="40F3F51E" w14:textId="77777777" w:rsidTr="00026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00D015B4" w14:textId="77777777" w:rsidR="00E57CA3" w:rsidRPr="007465BF" w:rsidRDefault="00E57CA3" w:rsidP="00593703">
            <w:pPr>
              <w:widowControl/>
              <w:spacing w:line="20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9DD3AC2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g5-PCR-R</w:t>
            </w:r>
          </w:p>
        </w:tc>
        <w:tc>
          <w:tcPr>
            <w:tcW w:w="290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724104D" w14:textId="77777777" w:rsidR="00E57CA3" w:rsidRPr="007465BF" w:rsidRDefault="00E57CA3" w:rsidP="00593703">
            <w:pPr>
              <w:widowControl/>
              <w:spacing w:line="2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TTGCTTTTGCCGCAGTATT</w:t>
            </w:r>
          </w:p>
        </w:tc>
        <w:tc>
          <w:tcPr>
            <w:tcW w:w="1100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4D922786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79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7B031971" w14:textId="77777777" w:rsidR="00E57CA3" w:rsidRPr="007465BF" w:rsidRDefault="00E57CA3" w:rsidP="00593703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BEA7961" w14:textId="4418EB01" w:rsidR="00BC12B8" w:rsidRPr="007465BF" w:rsidRDefault="0002675D" w:rsidP="00BC12B8">
      <w:pPr>
        <w:spacing w:line="200" w:lineRule="exact"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7465BF"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16"/>
          <w:szCs w:val="16"/>
          <w:vertAlign w:val="superscript"/>
          <w14:ligatures w14:val="none"/>
        </w:rPr>
        <w:t xml:space="preserve">1) </w:t>
      </w:r>
      <w:r w:rsidR="00E57CA3" w:rsidRPr="007465B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Y=T or C; R=A or G; S=G or C; D=A or G or T.</w:t>
      </w:r>
    </w:p>
    <w:p w14:paraId="4933C7C2" w14:textId="77777777" w:rsidR="00BC12B8" w:rsidRPr="007465BF" w:rsidRDefault="00BC12B8" w:rsidP="00BC12B8">
      <w:pPr>
        <w:spacing w:line="200" w:lineRule="exac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E75A439" w14:textId="77777777" w:rsidR="00E57CA3" w:rsidRPr="007465BF" w:rsidRDefault="00BC12B8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A84EF9C" w14:textId="773DE0EA" w:rsidR="0002675D" w:rsidRPr="007465BF" w:rsidRDefault="0002675D" w:rsidP="0002675D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02675D" w:rsidRPr="007465BF" w:rsidSect="00E57CA3">
          <w:pgSz w:w="11906" w:h="16838" w:code="9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3B6EDDD2" w14:textId="5EAF2A15" w:rsidR="00492647" w:rsidRPr="007465BF" w:rsidRDefault="00A9724B" w:rsidP="0049264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</w:t>
      </w:r>
      <w:r w:rsidR="00492647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B5562C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20B80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492647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84731E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ntimicrobial</w:t>
      </w:r>
      <w:r w:rsidR="00D4211E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4731E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istant rates of </w:t>
      </w:r>
      <w:r w:rsidR="00BC12B8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,466 </w:t>
      </w:r>
      <w:r w:rsidR="0084731E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="0084731E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C12B8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including target isolates of CTX- and CIP- resistant subpopulations</w:t>
      </w:r>
      <w:r w:rsidR="0084731E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7409895" w14:textId="77777777" w:rsidR="00492647" w:rsidRPr="007465BF" w:rsidRDefault="00492647" w:rsidP="0049264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pPr w:leftFromText="142" w:rightFromText="142" w:vertAnchor="page" w:horzAnchor="margin" w:tblpY="2041"/>
        <w:tblW w:w="124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4731E" w:rsidRPr="007465BF" w14:paraId="55C380F7" w14:textId="77777777" w:rsidTr="0084731E">
        <w:trPr>
          <w:trHeight w:val="504"/>
        </w:trPr>
        <w:tc>
          <w:tcPr>
            <w:tcW w:w="2211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742A570E" w14:textId="77777777" w:rsidR="0084731E" w:rsidRPr="007465BF" w:rsidRDefault="0084731E" w:rsidP="00FB1E13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tibiotics</w:t>
            </w:r>
          </w:p>
        </w:tc>
        <w:tc>
          <w:tcPr>
            <w:tcW w:w="9072" w:type="dxa"/>
            <w:gridSpan w:val="8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75AA681" w14:textId="3C660027" w:rsidR="0084731E" w:rsidRPr="007465BF" w:rsidRDefault="00FC0B25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</w:t>
            </w:r>
            <w:r w:rsidR="0084731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ci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7431C74" w14:textId="346E6A4D" w:rsidR="0084731E" w:rsidRPr="007465BF" w:rsidRDefault="0084731E" w:rsidP="009D0E4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  <w:p w14:paraId="490E5C1C" w14:textId="4881793A" w:rsidR="0084731E" w:rsidRPr="007465BF" w:rsidRDefault="0084731E" w:rsidP="009D0E4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,466)</w:t>
            </w:r>
          </w:p>
        </w:tc>
      </w:tr>
      <w:tr w:rsidR="0084731E" w:rsidRPr="007465BF" w14:paraId="3A9A46F1" w14:textId="77777777" w:rsidTr="0084731E">
        <w:trPr>
          <w:trHeight w:val="504"/>
        </w:trPr>
        <w:tc>
          <w:tcPr>
            <w:tcW w:w="2211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83755A0" w14:textId="7777777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73F60A0F" w14:textId="77777777" w:rsidR="0084731E" w:rsidRPr="007465BF" w:rsidRDefault="0084731E" w:rsidP="00FB1E13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mel</w:t>
            </w:r>
          </w:p>
          <w:p w14:paraId="0DDCC96C" w14:textId="0DEF033F" w:rsidR="0084731E" w:rsidRPr="007465BF" w:rsidRDefault="0084731E" w:rsidP="00FB1E13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)</w:t>
            </w:r>
            <w:r w:rsidR="00C95D3B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1)</w:t>
            </w: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1F0C055" w14:textId="7777777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oat</w:t>
            </w:r>
          </w:p>
          <w:p w14:paraId="6A27F618" w14:textId="45044760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5)</w:t>
            </w: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6D20ED5F" w14:textId="7777777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heep</w:t>
            </w:r>
          </w:p>
          <w:p w14:paraId="1A18E9F6" w14:textId="4E4C053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3)</w:t>
            </w: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B84D168" w14:textId="7777777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tle</w:t>
            </w:r>
          </w:p>
          <w:p w14:paraId="48D443C8" w14:textId="69585E2C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4)</w:t>
            </w: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669D653D" w14:textId="7777777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orse</w:t>
            </w:r>
          </w:p>
          <w:p w14:paraId="12391917" w14:textId="6CF7C6B9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5)</w:t>
            </w: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3A07F64" w14:textId="7777777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ig</w:t>
            </w:r>
          </w:p>
          <w:p w14:paraId="33843B22" w14:textId="37BA940D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2)</w:t>
            </w: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B6C6B18" w14:textId="7777777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icken</w:t>
            </w:r>
          </w:p>
          <w:p w14:paraId="72DD4E88" w14:textId="0D0007D6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1)</w:t>
            </w:r>
          </w:p>
        </w:tc>
        <w:tc>
          <w:tcPr>
            <w:tcW w:w="1134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03BD862B" w14:textId="77777777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g</w:t>
            </w:r>
          </w:p>
          <w:p w14:paraId="2F1AA6AD" w14:textId="11B3526F" w:rsidR="0084731E" w:rsidRPr="007465BF" w:rsidRDefault="0084731E" w:rsidP="00FB1E13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4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4ED9D99" w14:textId="77777777" w:rsidR="0084731E" w:rsidRPr="007465BF" w:rsidRDefault="0084731E" w:rsidP="00BB3C0E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B065B4" w:rsidRPr="007465BF" w14:paraId="028C7246" w14:textId="77777777" w:rsidTr="0084731E">
        <w:trPr>
          <w:trHeight w:val="325"/>
        </w:trPr>
        <w:tc>
          <w:tcPr>
            <w:tcW w:w="2211" w:type="dxa"/>
            <w:tcBorders>
              <w:top w:val="single" w:sz="12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BA04DB6" w14:textId="644F2F3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M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D227DE" w14:textId="6B4E7E2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5046F1" w14:textId="3D4A8FF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BE567A" w14:textId="70828D1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91559A" w14:textId="08FF332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1B0CAC26" w14:textId="01DC28DE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.9)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650871" w14:textId="6F6A834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1C0EA6A7" w14:textId="1B6F7EE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6.5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2D772A" w14:textId="02414FF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453770AE" w14:textId="51C8673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.8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A562E6" w14:textId="5556E4E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  <w:p w14:paraId="15AECC5D" w14:textId="2E72294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7.7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132078" w14:textId="0712244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  <w:p w14:paraId="2F93B638" w14:textId="77E4796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0.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D1091E" w14:textId="36D9947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  <w:p w14:paraId="3FF26C87" w14:textId="1257C02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0.6)</w:t>
            </w:r>
          </w:p>
        </w:tc>
      </w:tr>
      <w:tr w:rsidR="00B065B4" w:rsidRPr="007465BF" w14:paraId="5E764C1C" w14:textId="77777777" w:rsidTr="0084731E">
        <w:trPr>
          <w:trHeight w:val="236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108A013" w14:textId="02B06FB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T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F1DF09" w14:textId="15CF5FB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06167D" w14:textId="4F981BE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AC9BD8" w14:textId="4693C0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677926FF" w14:textId="147CB80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FD2B35" w14:textId="415A7A9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  <w:p w14:paraId="1D88B9D8" w14:textId="3B413E3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0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E42671" w14:textId="4A851B0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  <w:p w14:paraId="54BC4FCC" w14:textId="02018F5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1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AB29DF" w14:textId="1EA4E1C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  <w:p w14:paraId="6E339D59" w14:textId="3F2D8DF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9.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65DB50" w14:textId="33B5825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  <w:p w14:paraId="1E8757BB" w14:textId="1FD00BE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3.6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C4AC58" w14:textId="5E06EBC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  <w:p w14:paraId="549F067E" w14:textId="5FD1555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5.3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72921F" w14:textId="542226BF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41</w:t>
            </w:r>
          </w:p>
          <w:p w14:paraId="1F6F201B" w14:textId="055C8AD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30.1)</w:t>
            </w:r>
          </w:p>
        </w:tc>
      </w:tr>
      <w:tr w:rsidR="00B065B4" w:rsidRPr="007465BF" w14:paraId="3F399F65" w14:textId="77777777" w:rsidTr="0084731E">
        <w:trPr>
          <w:trHeight w:val="479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B52A3D0" w14:textId="33CF4A3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L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635401" w14:textId="5D11166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9A8480" w14:textId="73955CF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DA100C" w14:textId="441D1B2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ED389C" w14:textId="6F19A9C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618D712B" w14:textId="248DB1D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C78C37" w14:textId="2DCDC82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  <w:p w14:paraId="2208352E" w14:textId="1BA374E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7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3B836C" w14:textId="3675D06E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2D744B2E" w14:textId="2538C07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6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091E77" w14:textId="019857D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  <w:p w14:paraId="5BDA4DD0" w14:textId="5D9B549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7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EA280F" w14:textId="4A8FC9F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  <w:p w14:paraId="41B26916" w14:textId="2014AAD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2.6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469924" w14:textId="3D35551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  <w:p w14:paraId="0A410D54" w14:textId="116DE7C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5.4)</w:t>
            </w:r>
          </w:p>
        </w:tc>
      </w:tr>
      <w:tr w:rsidR="00B065B4" w:rsidRPr="007465BF" w14:paraId="6A0F6C82" w14:textId="77777777" w:rsidTr="0084731E">
        <w:trPr>
          <w:trHeight w:val="479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A4C0BB" w14:textId="749F095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829402" w14:textId="703A964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74F4E9" w14:textId="12A4F1C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55B23A" w14:textId="2D4B687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6EF4BA80" w14:textId="6BE362E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195F55" w14:textId="75EF0ED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  <w:p w14:paraId="4DC88F46" w14:textId="29A1A3E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8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480E6F" w14:textId="6D3F3B2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  <w:p w14:paraId="42050285" w14:textId="4A5B07D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3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5684FE" w14:textId="60C9ED9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  <w:p w14:paraId="57AA0602" w14:textId="29835B69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37.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5B5245" w14:textId="4C6DEE5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  <w:p w14:paraId="37F5AACA" w14:textId="17E28D8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92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43BEB3" w14:textId="0943198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  <w:p w14:paraId="011DA328" w14:textId="590FA54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61.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616DC6" w14:textId="420E15D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63</w:t>
            </w:r>
          </w:p>
          <w:p w14:paraId="787D779E" w14:textId="74BD0C69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38.4)</w:t>
            </w:r>
          </w:p>
        </w:tc>
      </w:tr>
      <w:tr w:rsidR="00B065B4" w:rsidRPr="007465BF" w14:paraId="6FF171DE" w14:textId="77777777" w:rsidTr="0084731E">
        <w:trPr>
          <w:trHeight w:val="479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C2B434" w14:textId="3008A1B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="00ED098B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882E33" w14:textId="4380528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60FF04" w14:textId="2CEB7B7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2427E6" w14:textId="60ED077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338918" w14:textId="5B05508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013D60D0" w14:textId="1D6B233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1DB4D8" w14:textId="0AE779F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  <w:p w14:paraId="64E1030C" w14:textId="645E779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7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7DC1DF" w14:textId="3DACADB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  <w:p w14:paraId="2FFF4BDE" w14:textId="43299D2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0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CA9079" w14:textId="305CDA9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  <w:p w14:paraId="706AA9FF" w14:textId="6F701B0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6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47CCCA" w14:textId="6E3787B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  <w:p w14:paraId="2D9D77E4" w14:textId="69F7BE2E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2.3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91FCED" w14:textId="3167D13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75</w:t>
            </w:r>
          </w:p>
          <w:p w14:paraId="6D5FAF3E" w14:textId="62A0CF69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5.6)</w:t>
            </w:r>
          </w:p>
        </w:tc>
      </w:tr>
      <w:tr w:rsidR="00B065B4" w:rsidRPr="007465BF" w14:paraId="7D816182" w14:textId="77777777" w:rsidTr="0084731E">
        <w:trPr>
          <w:trHeight w:val="479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AA3CE0" w14:textId="3056386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MZ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EE0E27" w14:textId="17562D2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A1D186" w14:textId="600F10D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EFD5F9" w14:textId="3D06535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F0988E" w14:textId="36B6EEE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197D64" w14:textId="22F8727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EC3E31" w14:textId="304BB81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1AC7F9" w14:textId="63E3008F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C24FE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1FB4FCCE" w14:textId="1E44F04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3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41DBA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5374CC73" w14:textId="4F93FD0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0.8)</w:t>
            </w:r>
          </w:p>
        </w:tc>
      </w:tr>
      <w:tr w:rsidR="00B065B4" w:rsidRPr="007465BF" w14:paraId="13124F99" w14:textId="77777777" w:rsidTr="0084731E">
        <w:trPr>
          <w:trHeight w:val="314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786B8E0" w14:textId="20EE8D4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FX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6F64EF" w14:textId="06CA64E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7FEC74" w14:textId="1D8E31B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9F10DB" w14:textId="7316D32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567EEC" w14:textId="5DD05E1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DD2ED2" w14:textId="1DB6295E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DCA151" w14:textId="705DB78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5AFC35" w14:textId="5657126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29F55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  <w:p w14:paraId="191BB8C7" w14:textId="46B6568F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6.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430BD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  <w:p w14:paraId="650F8312" w14:textId="132AE6A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.8)</w:t>
            </w:r>
          </w:p>
        </w:tc>
      </w:tr>
      <w:tr w:rsidR="00B065B4" w:rsidRPr="007465BF" w14:paraId="7D72C776" w14:textId="77777777" w:rsidTr="0084731E">
        <w:trPr>
          <w:trHeight w:val="314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8460F2" w14:textId="20BFFB8E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TX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87FEE1" w14:textId="1343D21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49C4D8" w14:textId="2BDF95BF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17AC5" w14:textId="3B808E9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08D6B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6F9FAB69" w14:textId="4D2190C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C987B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  <w:p w14:paraId="5B7FBECC" w14:textId="6368B26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6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6C028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  <w:p w14:paraId="4EC7886D" w14:textId="57AAE8F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9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162CA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  <w:p w14:paraId="57C9A226" w14:textId="53BC616E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6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60350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  <w:p w14:paraId="5DCF4A2D" w14:textId="20E022B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1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C3281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  <w:p w14:paraId="4DCEF3F6" w14:textId="14E65899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5.2)</w:t>
            </w:r>
          </w:p>
        </w:tc>
      </w:tr>
      <w:tr w:rsidR="00B065B4" w:rsidRPr="007465BF" w14:paraId="154A6588" w14:textId="77777777" w:rsidTr="0084731E">
        <w:trPr>
          <w:trHeight w:val="319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5AE803" w14:textId="39BA393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839587" w14:textId="62E35749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0C3F1A" w14:textId="4698679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DD80DE" w14:textId="5FCB883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A595DF" w14:textId="1E3576D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7361F4" w14:textId="041C7C7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81B497" w14:textId="53E04FE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F9F4BA" w14:textId="5F65325E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63CB58" w14:textId="547D9A9E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771C4C5B" w14:textId="313B421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3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F09914" w14:textId="1D4FD76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0E42C5A0" w14:textId="602D5A0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.0)</w:t>
            </w:r>
          </w:p>
        </w:tc>
      </w:tr>
      <w:tr w:rsidR="00B065B4" w:rsidRPr="007465BF" w14:paraId="2E7BFDE9" w14:textId="77777777" w:rsidTr="0084731E">
        <w:trPr>
          <w:trHeight w:val="319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25C1D6" w14:textId="797D3CB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L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8A1EC2" w14:textId="2547113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CAE786" w14:textId="326C68D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20BA81" w14:textId="03FF9FC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33F556" w14:textId="5A529EB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14:paraId="06924892" w14:textId="58E82DD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FD561A" w14:textId="40FF533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7865E8BA" w14:textId="378DE0FF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8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961B9F" w14:textId="509E75B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  <w:p w14:paraId="63EA8563" w14:textId="2FCC604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6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A40CDB" w14:textId="6A4474B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  <w:p w14:paraId="62A46F36" w14:textId="4382D14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76.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3D0B68" w14:textId="71A18BF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  <w:p w14:paraId="3CCF51A7" w14:textId="5023B0A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38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E37624" w14:textId="1B06F97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21</w:t>
            </w:r>
          </w:p>
          <w:p w14:paraId="601121FD" w14:textId="1F38146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8.7)</w:t>
            </w:r>
          </w:p>
        </w:tc>
      </w:tr>
      <w:tr w:rsidR="00B065B4" w:rsidRPr="007465BF" w14:paraId="242952B1" w14:textId="77777777" w:rsidTr="0084731E">
        <w:trPr>
          <w:trHeight w:val="319"/>
        </w:trPr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C89189" w14:textId="005C96B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840FF5" w14:textId="5D7590B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650605" w14:textId="023D5F6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A4A365" w14:textId="0781984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BC2AEF" w14:textId="28A1980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60D424B3" w14:textId="7BDC62A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3.6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105525" w14:textId="43EB9D5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5D18B842" w14:textId="4EAE115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5.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4FC885" w14:textId="6A15E46F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  <w:p w14:paraId="762FBCE4" w14:textId="728B50F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8.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38655B" w14:textId="5F3DECE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  <w:p w14:paraId="48E79EEE" w14:textId="7DD0B91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5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B35B01" w14:textId="5D838A8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  <w:p w14:paraId="51695FC5" w14:textId="34EB374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7.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7283C9" w14:textId="759DE1EF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11</w:t>
            </w:r>
          </w:p>
          <w:p w14:paraId="3AA69188" w14:textId="553698D9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1.2)</w:t>
            </w:r>
          </w:p>
        </w:tc>
      </w:tr>
      <w:tr w:rsidR="00B065B4" w:rsidRPr="007465BF" w14:paraId="6CFA6733" w14:textId="77777777" w:rsidTr="0084731E">
        <w:trPr>
          <w:trHeight w:val="31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5619E1" w14:textId="7CBFDB4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TX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2BB4D0" w14:textId="04E2EAE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C474DE" w14:textId="105B2652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C4324E" w14:textId="13D9CF5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07D6CE" w14:textId="643A38C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3DDCB1A3" w14:textId="21C808D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.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C68F29" w14:textId="52488A39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  <w:p w14:paraId="5697843E" w14:textId="6A30195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8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D2CDAA" w14:textId="64E96E0F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  <w:p w14:paraId="138EDAF0" w14:textId="3EE6AEF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6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22ECD6" w14:textId="65B5B5F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  <w:p w14:paraId="30D44D45" w14:textId="209527C1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3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F416DC" w14:textId="1A652F7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  <w:p w14:paraId="6A177D05" w14:textId="01B71D8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3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92AD14" w14:textId="44F1908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  <w:p w14:paraId="16F3CAC3" w14:textId="58068F7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5.0)</w:t>
            </w:r>
          </w:p>
        </w:tc>
      </w:tr>
    </w:tbl>
    <w:p w14:paraId="03DF7A96" w14:textId="23431CD7" w:rsidR="009D0E49" w:rsidRPr="007465BF" w:rsidRDefault="009D0E49" w:rsidP="00571CBD">
      <w:pPr>
        <w:tabs>
          <w:tab w:val="left" w:pos="2828"/>
        </w:tabs>
        <w:spacing w:line="280" w:lineRule="exact"/>
        <w:ind w:left="141" w:rightChars="706" w:right="1483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olated </w:t>
      </w:r>
      <w:r w:rsidR="00355B1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697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tibiotic-free </w:t>
      </w:r>
      <w:r w:rsidR="00BC12B8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unbiased isolation) </w:t>
      </w:r>
      <w:r w:rsidR="0078697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A9724B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TX- or CIP</w:t>
      </w:r>
      <w:r w:rsidR="0078697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containing 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ECC</w:t>
      </w:r>
      <w:r w:rsidR="00BC12B8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arget isolation of CTX- and CIP-resistant subpopulations)</w:t>
      </w:r>
      <w:r w:rsidR="00A9724B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upplementary Table 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A9724B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1)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915191E" w14:textId="5B9EA572" w:rsidR="00571CBD" w:rsidRPr="007465BF" w:rsidRDefault="009D0E49" w:rsidP="00571CBD">
      <w:pPr>
        <w:tabs>
          <w:tab w:val="left" w:pos="2828"/>
        </w:tabs>
        <w:spacing w:line="280" w:lineRule="exact"/>
        <w:ind w:left="142" w:rightChars="706" w:right="1483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355B1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Numbers in parentheses indicate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ntages of </w:t>
      </w:r>
      <w:r w:rsidR="00A9724B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MR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olates to</w:t>
      </w:r>
      <w:r w:rsidRPr="00746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olated </w:t>
      </w:r>
      <w:r w:rsidR="00355B1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697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tibiotics-free and antibiotics-containing 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ECC.</w:t>
      </w:r>
    </w:p>
    <w:p w14:paraId="2819D715" w14:textId="42E65343" w:rsidR="00BB3C0E" w:rsidRPr="007465BF" w:rsidRDefault="00C03CAD" w:rsidP="00571CBD">
      <w:pPr>
        <w:tabs>
          <w:tab w:val="left" w:pos="2828"/>
        </w:tabs>
        <w:spacing w:line="280" w:lineRule="exact"/>
        <w:ind w:left="142" w:rightChars="706" w:right="1483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F9E6BE3" w14:textId="3510BD7E" w:rsidR="00571CBD" w:rsidRPr="007465BF" w:rsidRDefault="00A9724B" w:rsidP="00571CBD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B5562C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20B80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BC12B8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MR </w:t>
      </w:r>
      <w:r w:rsidR="00BC12B8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="00BC12B8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rrying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tes in each animal species.</w:t>
      </w:r>
    </w:p>
    <w:p w14:paraId="73AAEA90" w14:textId="59715D54" w:rsidR="004730E7" w:rsidRPr="007465BF" w:rsidRDefault="004730E7" w:rsidP="001D681D">
      <w:pPr>
        <w:pStyle w:val="a9"/>
        <w:widowControl/>
        <w:tabs>
          <w:tab w:val="left" w:pos="2828"/>
        </w:tabs>
        <w:spacing w:after="240" w:line="240" w:lineRule="exact"/>
        <w:ind w:left="357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pPr w:leftFromText="142" w:rightFromText="142" w:vertAnchor="page" w:horzAnchor="margin" w:tblpY="2111"/>
        <w:tblW w:w="125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4731E" w:rsidRPr="007465BF" w14:paraId="7ACE0B6F" w14:textId="77777777" w:rsidTr="00571CBD">
        <w:trPr>
          <w:trHeight w:val="339"/>
        </w:trPr>
        <w:tc>
          <w:tcPr>
            <w:tcW w:w="2344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1B06A906" w14:textId="77777777" w:rsidR="0084731E" w:rsidRPr="007465BF" w:rsidRDefault="0084731E" w:rsidP="00571CB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tibiotics</w:t>
            </w:r>
          </w:p>
        </w:tc>
        <w:tc>
          <w:tcPr>
            <w:tcW w:w="9072" w:type="dxa"/>
            <w:gridSpan w:val="8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98EFE34" w14:textId="3195497F" w:rsidR="0084731E" w:rsidRPr="007465BF" w:rsidRDefault="00FC0B25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</w:t>
            </w:r>
            <w:r w:rsidR="0084731E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ecies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1B799731" w14:textId="53D9775B" w:rsidR="00FC0B25" w:rsidRPr="007465BF" w:rsidRDefault="0084731E" w:rsidP="00571CB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="00B1530D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)</w:t>
            </w:r>
          </w:p>
          <w:p w14:paraId="2DBB057B" w14:textId="6AA0A737" w:rsidR="0084731E" w:rsidRPr="007465BF" w:rsidRDefault="0084731E" w:rsidP="00571CB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3)</w:t>
            </w:r>
          </w:p>
        </w:tc>
      </w:tr>
      <w:tr w:rsidR="0084731E" w:rsidRPr="007465BF" w14:paraId="61BDF705" w14:textId="77777777" w:rsidTr="00571CBD">
        <w:trPr>
          <w:trHeight w:val="339"/>
        </w:trPr>
        <w:tc>
          <w:tcPr>
            <w:tcW w:w="234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D9993AA" w14:textId="77777777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39B618" w14:textId="77777777" w:rsidR="00FC0B25" w:rsidRPr="007465BF" w:rsidRDefault="0084731E" w:rsidP="00571CBD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mel</w:t>
            </w:r>
          </w:p>
          <w:p w14:paraId="17C2C1CB" w14:textId="2E0BA012" w:rsidR="0084731E" w:rsidRPr="007465BF" w:rsidRDefault="0084731E" w:rsidP="00571CBD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433F84" w14:textId="77777777" w:rsidR="00FC0B25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oat</w:t>
            </w:r>
          </w:p>
          <w:p w14:paraId="259144D7" w14:textId="171BE707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649066" w14:textId="77777777" w:rsidR="00FC0B25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heep</w:t>
            </w:r>
          </w:p>
          <w:p w14:paraId="510AB981" w14:textId="00A72222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E8511D" w14:textId="77777777" w:rsidR="00FC0B25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tle</w:t>
            </w:r>
          </w:p>
          <w:p w14:paraId="237B7C0E" w14:textId="1FDC898B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385F4C" w14:textId="77777777" w:rsidR="00FC0B25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orse</w:t>
            </w:r>
          </w:p>
          <w:p w14:paraId="5352F808" w14:textId="64BD2564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6F9EAB" w14:textId="77777777" w:rsidR="00FC0B25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ig</w:t>
            </w:r>
          </w:p>
          <w:p w14:paraId="310227AB" w14:textId="4495BE6E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34BD63" w14:textId="77777777" w:rsidR="00FC0B25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icken</w:t>
            </w:r>
          </w:p>
          <w:p w14:paraId="3AB8A004" w14:textId="7CC49AF1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0476D8" w14:textId="77777777" w:rsidR="00FC0B25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g</w:t>
            </w:r>
          </w:p>
          <w:p w14:paraId="57DF8B93" w14:textId="4BBAA854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FC0B25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8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FA633D" w14:textId="77777777" w:rsidR="0084731E" w:rsidRPr="007465BF" w:rsidRDefault="0084731E" w:rsidP="00571CBD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B065B4" w:rsidRPr="007465BF" w14:paraId="40D8F666" w14:textId="77777777" w:rsidTr="00571CBD">
        <w:trPr>
          <w:trHeight w:val="218"/>
        </w:trPr>
        <w:tc>
          <w:tcPr>
            <w:tcW w:w="2344" w:type="dxa"/>
            <w:tcBorders>
              <w:top w:val="single" w:sz="12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FBA6F2E" w14:textId="64889125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E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4814E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577A1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F30AA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ECD4A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52A5F928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6.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54571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729ECD5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1.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39AD8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6 </w:t>
            </w:r>
          </w:p>
          <w:p w14:paraId="2CC3AD6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6.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DFFE37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  <w:p w14:paraId="51286DD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28.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0B374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</w:t>
            </w:r>
          </w:p>
          <w:p w14:paraId="2454C55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23.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242C18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</w:t>
            </w:r>
          </w:p>
          <w:p w14:paraId="7DBC6E1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1.4)</w:t>
            </w:r>
          </w:p>
        </w:tc>
      </w:tr>
      <w:tr w:rsidR="00B065B4" w:rsidRPr="007465BF" w14:paraId="08AD3E99" w14:textId="77777777" w:rsidTr="00571CBD">
        <w:trPr>
          <w:trHeight w:val="159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7172CE" w14:textId="210797E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T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4E3B2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410E3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CBC1F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0EDC834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A5529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  <w:p w14:paraId="2D5E919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8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036DA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  <w:p w14:paraId="3E924A7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2.3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3F131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 </w:t>
            </w:r>
          </w:p>
          <w:p w14:paraId="47CD2A9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3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E86BC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</w:t>
            </w:r>
          </w:p>
          <w:p w14:paraId="037C7C1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78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B1C91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</w:t>
            </w:r>
          </w:p>
          <w:p w14:paraId="147D24F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50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FF0F5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5</w:t>
            </w:r>
          </w:p>
          <w:p w14:paraId="16FD262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31.0)</w:t>
            </w:r>
          </w:p>
        </w:tc>
      </w:tr>
      <w:tr w:rsidR="00B065B4" w:rsidRPr="007465BF" w14:paraId="70011523" w14:textId="77777777" w:rsidTr="00571CBD">
        <w:trPr>
          <w:trHeight w:val="322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9472F4C" w14:textId="4FAA0EF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L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EE6DE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FACA9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3C2D3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9EC588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  <w:p w14:paraId="5C0CE19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5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3799B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  <w:p w14:paraId="7110502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38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E0BAC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1 </w:t>
            </w:r>
          </w:p>
          <w:p w14:paraId="5D69EB1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30.6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6D7F51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  <w:p w14:paraId="5ABA20B7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3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85E19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  <w:p w14:paraId="782C919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7.3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DADE2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</w:t>
            </w:r>
          </w:p>
          <w:p w14:paraId="47890E9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3.9)</w:t>
            </w:r>
          </w:p>
        </w:tc>
      </w:tr>
      <w:tr w:rsidR="00B065B4" w:rsidRPr="007465BF" w14:paraId="1D9ADAA3" w14:textId="77777777" w:rsidTr="00571CBD">
        <w:trPr>
          <w:trHeight w:val="322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94C397" w14:textId="10A9897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207D0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6860A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51104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56EB632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483281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2FC6361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2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15BEC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  <w:p w14:paraId="7745FCB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50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FCD970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  <w:p w14:paraId="492E795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50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F1449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</w:p>
          <w:p w14:paraId="40E1FE3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96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E38E1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</w:t>
            </w:r>
          </w:p>
          <w:p w14:paraId="0CCF65C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58.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8006B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0</w:t>
            </w:r>
          </w:p>
          <w:p w14:paraId="498F682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32.3)</w:t>
            </w:r>
          </w:p>
        </w:tc>
      </w:tr>
      <w:tr w:rsidR="00B065B4" w:rsidRPr="007465BF" w14:paraId="4B711E00" w14:textId="77777777" w:rsidTr="00571CBD">
        <w:trPr>
          <w:trHeight w:val="322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C26379" w14:textId="2D876FF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="00ED098B"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</w:t>
            </w: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6F0501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1FCE5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3C4E7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9B7AD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3CC509E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1A0E20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  <w:p w14:paraId="789CE3B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2.3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D8307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13 </w:t>
            </w:r>
          </w:p>
          <w:p w14:paraId="41C7B7A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36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DDF9A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</w:p>
          <w:p w14:paraId="4FC06AE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75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D18F2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</w:p>
          <w:p w14:paraId="396CF12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1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6D45C8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</w:t>
            </w:r>
          </w:p>
          <w:p w14:paraId="321ADBD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23.1)</w:t>
            </w:r>
          </w:p>
        </w:tc>
      </w:tr>
      <w:tr w:rsidR="00B065B4" w:rsidRPr="007465BF" w14:paraId="27D22E1E" w14:textId="77777777" w:rsidTr="00571CBD">
        <w:trPr>
          <w:trHeight w:val="322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98BDBE" w14:textId="59C78E9A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MZ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B3F06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1A52B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E52D3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03BFC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E08B8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56C01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15309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F4F33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  <w:p w14:paraId="51230B80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7CFFD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  <w:p w14:paraId="7E6FF33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.0)</w:t>
            </w:r>
          </w:p>
        </w:tc>
      </w:tr>
      <w:tr w:rsidR="00B065B4" w:rsidRPr="007465BF" w14:paraId="09367040" w14:textId="77777777" w:rsidTr="00571CBD">
        <w:trPr>
          <w:trHeight w:val="322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400419" w14:textId="11ADD364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FX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EA0CB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F5EBC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63B07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76EB9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39494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BC72C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8BCAD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F10A2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681F1331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30324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5305310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7)</w:t>
            </w:r>
          </w:p>
        </w:tc>
      </w:tr>
      <w:tr w:rsidR="00B065B4" w:rsidRPr="007465BF" w14:paraId="30485C31" w14:textId="77777777" w:rsidTr="00571CBD">
        <w:trPr>
          <w:trHeight w:val="210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87CFC27" w14:textId="342B065C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TX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E220C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1096D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77651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6DD28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0533A26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EAE76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  <w:p w14:paraId="56BCDA1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38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06DB7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  <w:p w14:paraId="701DAEB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33.3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C5219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</w:t>
            </w:r>
          </w:p>
          <w:p w14:paraId="4EA74A3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78.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D80DE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</w:t>
            </w:r>
          </w:p>
          <w:p w14:paraId="359B426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2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4EFBD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</w:t>
            </w:r>
          </w:p>
          <w:p w14:paraId="1120BEE7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23.1)</w:t>
            </w:r>
          </w:p>
        </w:tc>
      </w:tr>
      <w:tr w:rsidR="00B065B4" w:rsidRPr="007465BF" w14:paraId="60B3B76D" w14:textId="77777777" w:rsidTr="00571CBD">
        <w:trPr>
          <w:trHeight w:val="214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058716" w14:textId="1C709A66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1C352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30E58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E322C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B9C38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8EAAF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42BEC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9D660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5F176A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  <w:p w14:paraId="391242A8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2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93F85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  <w:p w14:paraId="23AA8B6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.5)</w:t>
            </w:r>
          </w:p>
        </w:tc>
      </w:tr>
      <w:tr w:rsidR="00B065B4" w:rsidRPr="007465BF" w14:paraId="5D349200" w14:textId="77777777" w:rsidTr="00571CBD">
        <w:trPr>
          <w:trHeight w:val="214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90C0D7" w14:textId="7CB3F0B0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AL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42D5B0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0CBC1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99BC6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DE0F77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  <w:p w14:paraId="2D0423D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0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E0DB1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  <w:p w14:paraId="5742846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9.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DD7AD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  <w:p w14:paraId="24BD8E40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50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06FD6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</w:t>
            </w:r>
          </w:p>
          <w:p w14:paraId="0234FFB7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68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42BD0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</w:p>
          <w:p w14:paraId="095AECE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1.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3EE9E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4</w:t>
            </w:r>
          </w:p>
          <w:p w14:paraId="089F2AAB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23.3)</w:t>
            </w:r>
          </w:p>
        </w:tc>
      </w:tr>
      <w:tr w:rsidR="00B065B4" w:rsidRPr="007465BF" w14:paraId="45B77424" w14:textId="77777777" w:rsidTr="00571CBD">
        <w:trPr>
          <w:trHeight w:val="214"/>
        </w:trPr>
        <w:tc>
          <w:tcPr>
            <w:tcW w:w="23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4D1F4D7" w14:textId="22F7BCBD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AAA76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E52FA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62D317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4911F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  <w:p w14:paraId="114401D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5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0729E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  <w:p w14:paraId="22E0A2B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5.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CE5DA8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  <w:p w14:paraId="6DEBCB72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1.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E8D751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  <w:p w14:paraId="4498FE7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46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67E6D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</w:t>
            </w:r>
          </w:p>
          <w:p w14:paraId="791083E0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26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A00F2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</w:t>
            </w:r>
          </w:p>
          <w:p w14:paraId="5C731347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6.1)</w:t>
            </w:r>
          </w:p>
        </w:tc>
      </w:tr>
      <w:tr w:rsidR="00B065B4" w:rsidRPr="007465BF" w14:paraId="14F417DF" w14:textId="77777777" w:rsidTr="00571CBD">
        <w:trPr>
          <w:trHeight w:val="214"/>
        </w:trPr>
        <w:tc>
          <w:tcPr>
            <w:tcW w:w="234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EF71C1" w14:textId="32B80603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TX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EBC96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9B9CBD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D8CA56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D7309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6270DC09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B63FC8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50B98E75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8.5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9AFE2F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4A164F8E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4.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F6C570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  <w:p w14:paraId="1A01452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1.9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C61553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  <w:p w14:paraId="732CE12C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9.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C754E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  <w:p w14:paraId="491064B4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5.6)</w:t>
            </w:r>
          </w:p>
        </w:tc>
      </w:tr>
    </w:tbl>
    <w:p w14:paraId="19E295D2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FC303E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0CF234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BA6342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302D79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6454A5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31A199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FFF404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830EC2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1012A5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967BDE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197F4E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22CF81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2506FA" w14:textId="77777777" w:rsidR="004730E7" w:rsidRPr="007465BF" w:rsidRDefault="004730E7" w:rsidP="00A54FF4">
      <w:pPr>
        <w:tabs>
          <w:tab w:val="left" w:pos="2828"/>
        </w:tabs>
        <w:spacing w:after="240"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528C63" w14:textId="57D05C3D" w:rsidR="004730E7" w:rsidRPr="007465BF" w:rsidRDefault="004730E7" w:rsidP="00571CBD">
      <w:pPr>
        <w:tabs>
          <w:tab w:val="left" w:pos="2828"/>
        </w:tabs>
        <w:spacing w:line="240" w:lineRule="exact"/>
        <w:ind w:left="142" w:rightChars="706" w:right="1483" w:hangingChars="71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imal from which at least one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</w:t>
      </w:r>
      <w:r w:rsidR="00EF0A1E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oli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isolated using antibiotic-free </w:t>
      </w:r>
      <w:r w:rsidR="00B13FB1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unbiased isolation) 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B1530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/or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tibiotic-containing ECC plates</w:t>
      </w:r>
      <w:r w:rsidR="00B13FB1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arget isolation of CTX- and CIP-resistant subpopulations) 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were used for calculation.</w:t>
      </w:r>
    </w:p>
    <w:p w14:paraId="1BF01C78" w14:textId="2F54666A" w:rsidR="00571CBD" w:rsidRPr="007465BF" w:rsidRDefault="004730E7" w:rsidP="00571CBD">
      <w:pPr>
        <w:tabs>
          <w:tab w:val="left" w:pos="2828"/>
        </w:tabs>
        <w:spacing w:line="240" w:lineRule="exact"/>
        <w:ind w:left="142" w:rightChars="706" w:right="1483" w:hangingChars="71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)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746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n if more than two different types of </w:t>
      </w:r>
      <w:r w:rsidR="00EE360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MR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isolated from one animal, e.g., different multi-drug resistance patterns, the animal was counted as one </w:t>
      </w:r>
      <w:r w:rsidR="00EE360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MR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-positive animal in each antibiotic.</w:t>
      </w:r>
    </w:p>
    <w:p w14:paraId="709C69D1" w14:textId="2A772D23" w:rsidR="00A54FF4" w:rsidRPr="007465BF" w:rsidRDefault="002C0EF5" w:rsidP="00D54C08">
      <w:pPr>
        <w:tabs>
          <w:tab w:val="left" w:pos="2828"/>
        </w:tabs>
        <w:spacing w:line="240" w:lineRule="exact"/>
        <w:ind w:left="142" w:rightChars="1043" w:right="2190" w:hangingChars="71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871AFDE" w14:textId="77777777" w:rsidR="00EF3294" w:rsidRPr="007465BF" w:rsidRDefault="00EF3294" w:rsidP="00B2439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F3294" w:rsidRPr="007465BF" w:rsidSect="00FD0BD5">
          <w:pgSz w:w="16838" w:h="11906" w:orient="landscape" w:code="9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6B3596C6" w14:textId="7B382338" w:rsidR="005E6235" w:rsidRPr="007465BF" w:rsidRDefault="005E6235" w:rsidP="008A4E3C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</w:t>
      </w:r>
      <w:r w:rsidR="00B5562C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20B80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. Antimicrobial resistan</w:t>
      </w:r>
      <w:r w:rsidR="00D4211E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e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files of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MDR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.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)</w:t>
      </w:r>
    </w:p>
    <w:tbl>
      <w:tblPr>
        <w:tblpPr w:leftFromText="142" w:rightFromText="142" w:vertAnchor="page" w:horzAnchor="margin" w:tblpY="1909"/>
        <w:tblW w:w="90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581"/>
        <w:gridCol w:w="556"/>
        <w:gridCol w:w="557"/>
        <w:gridCol w:w="557"/>
        <w:gridCol w:w="557"/>
        <w:gridCol w:w="557"/>
        <w:gridCol w:w="557"/>
        <w:gridCol w:w="557"/>
        <w:gridCol w:w="560"/>
        <w:gridCol w:w="680"/>
        <w:gridCol w:w="680"/>
        <w:gridCol w:w="680"/>
        <w:gridCol w:w="680"/>
        <w:gridCol w:w="680"/>
      </w:tblGrid>
      <w:tr w:rsidR="009A470E" w:rsidRPr="007465BF" w14:paraId="21B3CEF6" w14:textId="77777777" w:rsidTr="001D681D">
        <w:trPr>
          <w:trHeight w:val="204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BCF940" w14:textId="3D753BA4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F56303" w14:textId="56EEA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DR</w:t>
            </w:r>
          </w:p>
        </w:tc>
        <w:tc>
          <w:tcPr>
            <w:tcW w:w="4458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B2C57E" w14:textId="157BD70A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istant profiles</w:t>
            </w:r>
            <w:r w:rsidRPr="007465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AD418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ttl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B669D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ors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0772F7" w14:textId="18A1F026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ig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D2378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hicken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A7E97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og</w:t>
            </w:r>
          </w:p>
        </w:tc>
      </w:tr>
      <w:tr w:rsidR="009A470E" w:rsidRPr="007465BF" w14:paraId="02F5C8A6" w14:textId="77777777" w:rsidTr="001D681D">
        <w:trPr>
          <w:trHeight w:val="232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7DF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BAF45A" w14:textId="0ED55612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11BF" w14:textId="42E455C3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D9BE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2229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5CD8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98EC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412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5F9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9CE9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3EA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1F4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3DBF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B095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603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9A470E" w:rsidRPr="007465BF" w14:paraId="3E47B969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3C8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2FD10F82" w14:textId="74ED9E4F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1F80A" w14:textId="3B3D0AB8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55ED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340D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FB1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F87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C269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1CA7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1465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564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611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AF3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DB5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FE6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9A470E" w:rsidRPr="007465BF" w14:paraId="070F726C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D9B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5567D413" w14:textId="549C057D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E3DBF" w14:textId="024CBFD4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3753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3CA7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B262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6CE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794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A9E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7E31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7556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69A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CA5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441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3145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9A470E" w:rsidRPr="007465BF" w14:paraId="54053807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4A8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25330CA2" w14:textId="3AEECA8D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9578A" w14:textId="0B3FAF41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0270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B52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32D7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5D6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078E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4E7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E4AE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C544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21A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981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13E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65B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9A470E" w:rsidRPr="007465BF" w14:paraId="74DFCCF2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40A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506BE578" w14:textId="0160A70F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4365" w14:textId="32786949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D4A8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1699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E7E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A44A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9186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2D4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208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844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4E4B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38C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52B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B65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9A470E" w:rsidRPr="007465BF" w14:paraId="43782EA3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64E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2F9FCE8B" w14:textId="1CF277B6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A285D" w14:textId="564EFF2A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B834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9033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C0B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5DF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FB85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0FBD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A2D1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97D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8A9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C17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8AD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16F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67C82523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033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451B01B" w14:textId="3CDA8FB1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18928" w14:textId="20C36DA2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77DE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5CD7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9856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EF15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8B2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0F2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AA5D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1251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BC6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140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7BD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6DC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1BA90828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924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6CF113D7" w14:textId="459908F5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4F41" w14:textId="4CDD9D8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55EA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32F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344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508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A393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27A8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27A4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EB9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6DC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53C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53B9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B9CB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A470E" w:rsidRPr="007465BF" w14:paraId="6DB342DF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A5E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5EF76FF8" w14:textId="48EB9346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C1BD6" w14:textId="77930A1A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4B70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9DE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89C1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6EE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454D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6E5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9B0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7E1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0D1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3C8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E522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4C4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261195FD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194C7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7945C6A1" w14:textId="138EE09C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82B68" w14:textId="558F65EB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6000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B34A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FC21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850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947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D9BA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1F0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88D3F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39CC8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6850A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EAE8F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F729F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9A470E" w:rsidRPr="007465BF" w14:paraId="10BE534E" w14:textId="77777777" w:rsidTr="001D681D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B3D9A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804EE5" w14:textId="3C7D6DCE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B1FE91" w14:textId="04E1FBAA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7FAFC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88555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3ECCD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45181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B9145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4E81C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D6B61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FCE55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F7F7C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E962B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7CBCA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5E390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9A470E" w:rsidRPr="007465BF" w14:paraId="3FB41382" w14:textId="77777777" w:rsidTr="001D681D">
        <w:trPr>
          <w:trHeight w:val="232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8CA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83A373" w14:textId="595950B3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7FC01" w14:textId="115F927E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B718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269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8C4A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106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31C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E68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9A23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914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283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A4E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5E1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ACF0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9A470E" w:rsidRPr="007465BF" w14:paraId="0BF9BE5B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D3A4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3E60001" w14:textId="5F94BDE6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12CF3" w14:textId="472224AE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6560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DEAC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D28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9676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60F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A98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BB82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943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A594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7A4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A13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D57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9A470E" w:rsidRPr="007465BF" w14:paraId="2BFA960C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676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360B2E9D" w14:textId="500C5718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392B0" w14:textId="299AE335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539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7FA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CF60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214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1380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FD7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FB74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B3F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FD0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C2A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40A4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696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9A470E" w:rsidRPr="007465BF" w14:paraId="6F1F6635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072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5CDB9E25" w14:textId="41EF76C9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D3C62" w14:textId="66080603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225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C39E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F62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E848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C54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CC6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646F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A65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68A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7AF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5D4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5CE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A470E" w:rsidRPr="007465BF" w14:paraId="5BEA6AA9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F11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1AC2305B" w14:textId="1B39A1AB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D1616" w14:textId="704ED159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4F59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E3D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B99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709A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2FE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4BE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78C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2C1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E7A5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8B30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CF5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EE2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A470E" w:rsidRPr="007465BF" w14:paraId="17787F6A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CD3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E07B44E" w14:textId="50E12ADC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2EBC" w14:textId="26C5D1A0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0E33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D8F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E62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340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3731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19F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EB3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DDD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BCFE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B79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AE9D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99F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0D74C813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CCC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122E824A" w14:textId="719AE6CA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84B13" w14:textId="589CCB42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09D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86E0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2D1D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459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001A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B802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09CB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24EB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3E66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EDC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E3A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666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</w:tr>
      <w:tr w:rsidR="009A470E" w:rsidRPr="007465BF" w14:paraId="4FCBE2AA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27C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157E0BFE" w14:textId="318481FA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54A3" w14:textId="1D490629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ECC6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4676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C2E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1C68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DBC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0ED5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E9F4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C0C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027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629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44E3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5F0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9A470E" w:rsidRPr="007465BF" w14:paraId="12A35102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65C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2AFDB644" w14:textId="2BD27B59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65B3" w14:textId="1F9ED27D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8A6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8529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B91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E034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04C5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CF95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B19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FDE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524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D70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385E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B36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9A470E" w:rsidRPr="007465BF" w14:paraId="696DB040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845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3546D3EF" w14:textId="214D2C3E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6D9B" w14:textId="624612A9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7EE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CC4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8572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5003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6E20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E7E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B1A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E02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7EC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C468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5F4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873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35C45A04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89B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3CBE231C" w14:textId="1213098B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27AEE" w14:textId="793D38EF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2F3A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AE6F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ACD7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629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8073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9599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FC25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639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CAA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91D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37D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64C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4B5DA6D3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28B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22EB4102" w14:textId="2BE60243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DB9F8" w14:textId="6555AD6E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43AB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DF76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A10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754E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F77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5146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D7A0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2463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8EA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A59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137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5BC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9A470E" w:rsidRPr="007465BF" w14:paraId="659C0438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DC1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7AD32842" w14:textId="14A16A87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87C33" w14:textId="3629C0B8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18C5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C67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A57D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84C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AD6E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34B7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3BFA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2B7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358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2AB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DB4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944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9A470E" w:rsidRPr="007465BF" w14:paraId="5198F749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AC5A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4F66DCE" w14:textId="048908F0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E520" w14:textId="11BC6EE1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BB25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5E33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6C0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624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5A6D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F562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92F9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A59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77C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4E9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826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5B9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27D8A137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8E6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1A4AF9B1" w14:textId="172413C8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BC72" w14:textId="7CDF36EC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93AF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7EC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8685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7EB1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1784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0808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0A0F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491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A98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E7A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A13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AEB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6F1E5EEB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AD8DE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12870377" w14:textId="54A0B665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A99DB" w14:textId="4959BBD0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61D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E610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E63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4E81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026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E75B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8070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5391C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0CE14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2B340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7835E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B8C9B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7B83DF4F" w14:textId="77777777" w:rsidTr="001D681D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2C527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5CA0C4" w14:textId="14B79D30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653549" w14:textId="609CAB18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BA346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79D34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ABF00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256D8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E8AEF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8CED0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6F1C3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55A53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B09B3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3FF54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B0C21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13A3E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9A470E" w:rsidRPr="007465BF" w14:paraId="2C913133" w14:textId="77777777" w:rsidTr="001D681D">
        <w:trPr>
          <w:trHeight w:val="232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C65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806108" w14:textId="4D7C60A5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067E" w14:textId="7D90725D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F88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03F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326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ECC0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59D4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089B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0C75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2C9E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990F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537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642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06C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9A470E" w:rsidRPr="007465BF" w14:paraId="6BD39106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45B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40ABBF1D" w14:textId="4895438A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59085" w14:textId="3D174480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619E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BA53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8FC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290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978D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DB4E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127C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C4D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38F5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01C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1A5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62B2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1850F808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833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ECDF624" w14:textId="7DEF4639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90449" w14:textId="17CF827F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6264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86A9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EA84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A22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C984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9AB6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1C50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375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9AFE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E7D8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400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E9B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0D70B9DD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FE6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58EF3360" w14:textId="19C129D5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6C745" w14:textId="0E6878CE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A1F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834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3E7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0E2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2E8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4CF4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FF08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466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F6E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A2D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56D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5C0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1EA01590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F8A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7CD1E274" w14:textId="1D39F1DF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D0D4" w14:textId="6B92E115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0F8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6CF4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1F8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492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3044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EAD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CCB1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CCA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5EF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EEF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4D4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664A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9A470E" w:rsidRPr="007465BF" w14:paraId="4CA84CD3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064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9A1D5BD" w14:textId="69DBAB8D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EC19" w14:textId="1AE977B3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C6E6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4078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0F8D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8330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AF10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D970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8AB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02D0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C635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C263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365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69D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291CB637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0DD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43466A4" w14:textId="3CD3BA8D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722F5" w14:textId="2091609F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D99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0FE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7459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6834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6520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4C6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241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CD6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B050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828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4BDA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406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9A470E" w:rsidRPr="007465BF" w14:paraId="1FB06629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2D0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188155A5" w14:textId="35D15E0A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3A17" w14:textId="695261DD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9738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2B0F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C4EF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E6C5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017A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95DA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9C72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064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A69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7A1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CE2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7631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2D26AD62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E46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2DBF678C" w14:textId="5126A09E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6DF8B" w14:textId="34BF662C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ACF4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CE4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9B8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39D4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583C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8B8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E041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BF2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79E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8B1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4BC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B0F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9A470E" w:rsidRPr="007465BF" w14:paraId="18B3ED18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496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EDDABF8" w14:textId="54AFE17E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45EC" w14:textId="22F43D3A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1D1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7CC1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D26B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2DFE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33A1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75FA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DCD2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E1C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7B0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104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CE4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F6D6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9A470E" w:rsidRPr="007465BF" w14:paraId="5C124F3A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9B76C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4E68FB68" w14:textId="20F4300B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98271" w14:textId="691B1106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E1F7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E53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EBE3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4C77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AE2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A793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92BC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0D7CA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74CF5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42219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0F0BC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44739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</w:t>
            </w:r>
          </w:p>
        </w:tc>
      </w:tr>
      <w:tr w:rsidR="009A470E" w:rsidRPr="007465BF" w14:paraId="23971C48" w14:textId="77777777" w:rsidTr="001D681D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763DD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BDC1D0" w14:textId="6EA8F77C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2F0572" w14:textId="2C8191A9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F0C3E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9928F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C4C1A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44FEA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EB194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3577F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47D09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2E209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A4B39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8AA24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80C31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C8BA1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53634B59" w14:textId="77777777" w:rsidTr="001D681D">
        <w:trPr>
          <w:trHeight w:val="232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C48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1C59A0" w14:textId="63A5D49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6F18" w14:textId="67C0EBA0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D5E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8746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7695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1B9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F87E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D7F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24E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5B4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D32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2DAD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CD3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70A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9A470E" w:rsidRPr="007465BF" w14:paraId="74FE720E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744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0741D3C4" w14:textId="34DC10F7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F33DD" w14:textId="2DA753AD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572F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153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FAB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F66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AE0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7CEC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4D95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4C4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025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5BD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077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618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253DCEA8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6B6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7037FDE4" w14:textId="5ECD5FCB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688CF" w14:textId="0365B75C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B50D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9AB8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5A52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D4D2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353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788B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40F7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0D0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855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2176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7D4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66C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9A470E" w:rsidRPr="007465BF" w14:paraId="2CFCF363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CEB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2C6615B7" w14:textId="6BE102BC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15110" w14:textId="2F13F9E2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A28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45C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8FC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4C77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5E13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273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43FC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5C8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B02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D82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14C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E50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A470E" w:rsidRPr="007465BF" w14:paraId="2BCB31FE" w14:textId="77777777" w:rsidTr="001D681D">
        <w:trPr>
          <w:trHeight w:val="232"/>
        </w:trPr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11F44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581" w:type="dxa"/>
            <w:vMerge/>
            <w:tcBorders>
              <w:left w:val="nil"/>
              <w:right w:val="nil"/>
            </w:tcBorders>
            <w:vAlign w:val="center"/>
          </w:tcPr>
          <w:p w14:paraId="54C688FD" w14:textId="60C2CB9D" w:rsidR="005A7283" w:rsidRPr="007465BF" w:rsidRDefault="005A7283" w:rsidP="009A470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452E7" w14:textId="635BD350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D5A5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56C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F43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240F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20D0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B21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2A2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A16FD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4D027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6399D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10CF0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E2184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9A470E" w:rsidRPr="007465BF" w14:paraId="38FA5830" w14:textId="77777777" w:rsidTr="001D681D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49A60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AF2A11" w14:textId="7F28FCCC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7342B1" w14:textId="5F824573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D26C92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9C090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12881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FC9A1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AFA71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A8FAB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A5FEA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3C544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791B0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0DC39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15439D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CF83A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9A470E" w:rsidRPr="007465BF" w14:paraId="1B975C5D" w14:textId="77777777" w:rsidTr="001D681D">
        <w:trPr>
          <w:trHeight w:val="240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15FDF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658BE6" w14:textId="136BDEBD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BC75A6" w14:textId="11ED8720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FA2C7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88657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A93B5C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56E3A7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68767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951E06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ADBCD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5CC07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4FEF8A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A57354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460A1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FE3DD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9A470E" w:rsidRPr="007465BF" w14:paraId="472C4043" w14:textId="77777777" w:rsidTr="001D681D">
        <w:trPr>
          <w:trHeight w:val="240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BF2DE9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831AAA" w14:textId="2C4CA698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50FA1D" w14:textId="32B4D604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982CC3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ET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FA02F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MP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518F0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Q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EA028B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N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70955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EP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1F0F31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P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14:paraId="1B968EB0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L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6DB3AE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92C76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F83578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283D3F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C26F15" w14:textId="77777777" w:rsidR="005A7283" w:rsidRPr="007465BF" w:rsidRDefault="005A7283" w:rsidP="009A470E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1D681D" w:rsidRPr="007465BF" w14:paraId="596D9202" w14:textId="77777777" w:rsidTr="001D681D">
        <w:trPr>
          <w:trHeight w:val="240"/>
        </w:trPr>
        <w:tc>
          <w:tcPr>
            <w:tcW w:w="5606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14:paraId="76E67045" w14:textId="5CA634C8" w:rsidR="001D681D" w:rsidRPr="007465BF" w:rsidRDefault="001D681D" w:rsidP="001D681D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465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016E05B3" w14:textId="5C36918A" w:rsidR="001D681D" w:rsidRPr="007465BF" w:rsidRDefault="001D681D" w:rsidP="001D681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DD5674" w14:textId="347A4622" w:rsidR="001D681D" w:rsidRPr="007465BF" w:rsidRDefault="001D681D" w:rsidP="001D681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4A8358" w14:textId="51E14883" w:rsidR="001D681D" w:rsidRPr="007465BF" w:rsidRDefault="001D681D" w:rsidP="001D681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9DBF3B" w14:textId="4AA7B257" w:rsidR="001D681D" w:rsidRPr="007465BF" w:rsidRDefault="001D681D" w:rsidP="001D681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BE025E" w14:textId="1E718AE6" w:rsidR="001D681D" w:rsidRPr="007465BF" w:rsidRDefault="001D681D" w:rsidP="001D681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65B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1</w:t>
            </w:r>
          </w:p>
        </w:tc>
      </w:tr>
    </w:tbl>
    <w:p w14:paraId="17A13226" w14:textId="2EADFEA1" w:rsidR="005E6235" w:rsidRPr="007465BF" w:rsidRDefault="003E5AF5" w:rsidP="003E5AF5">
      <w:pPr>
        <w:pStyle w:val="a9"/>
        <w:widowControl/>
        <w:spacing w:line="240" w:lineRule="exact"/>
        <w:ind w:left="142" w:hangingChars="71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)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</w:t>
      </w:r>
      <w:r w:rsidR="00A32DCF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olates using antibiotic-free </w:t>
      </w:r>
      <w:r w:rsidR="00BC12B8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unbiased isolation) 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antibiotic-containing </w:t>
      </w:r>
      <w:proofErr w:type="spellStart"/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571CBD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HROMAgar</w:t>
      </w:r>
      <w:proofErr w:type="spellEnd"/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CC plates</w:t>
      </w:r>
      <w:r w:rsidR="00BC12B8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arget isolation of CTX- and CIP-resistant subpopulations) 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were used for assignment (n = 1,466). Isolates</w:t>
      </w:r>
      <w:r w:rsidR="00A32DCF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ich show resistance to 3 or more different antibiotic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lasses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considered as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MDR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2DCF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39CB7BE" w14:textId="466274C7" w:rsidR="00A32DCF" w:rsidRPr="007465BF" w:rsidRDefault="003E5AF5" w:rsidP="003E5AF5">
      <w:pPr>
        <w:pStyle w:val="a9"/>
        <w:widowControl/>
        <w:spacing w:line="240" w:lineRule="exact"/>
        <w:ind w:left="142" w:hangingChars="71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)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G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E6235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minoglycosides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TET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A728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etracyclines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MP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mp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henicols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FQ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A728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luoroquinolones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PEN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A728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enicillins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EP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A728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ephal</w:t>
      </w:r>
      <w:r w:rsidR="00A32DCF" w:rsidRPr="007465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sporines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P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A728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arbapenems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8129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L: </w:t>
      </w:r>
      <w:r w:rsidR="005A7283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A32DC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ulfonamides.</w:t>
      </w:r>
    </w:p>
    <w:p w14:paraId="5F443F55" w14:textId="77777777" w:rsidR="0084731E" w:rsidRPr="007465BF" w:rsidRDefault="0084731E" w:rsidP="008A4E3C">
      <w:pPr>
        <w:widowControl/>
        <w:rPr>
          <w:rFonts w:ascii="Times New Roman" w:hAnsi="Times New Roman" w:cs="Times New Roman"/>
          <w:color w:val="000000" w:themeColor="text1"/>
          <w:sz w:val="24"/>
        </w:rPr>
        <w:sectPr w:rsidR="0084731E" w:rsidRPr="007465BF" w:rsidSect="00FD0BD5"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AB4A09F" w14:textId="6D16D6B0" w:rsidR="003E5AF5" w:rsidRPr="007465BF" w:rsidRDefault="00B01B49" w:rsidP="00B01B49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</w:t>
      </w:r>
      <w:r w:rsidR="00B5562C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20B80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Identification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la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CTX-M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 subtypes among </w:t>
      </w:r>
      <w:r w:rsidR="00B439CA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CEP</w:t>
      </w:r>
      <w:r w:rsidR="006766FB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-resistant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olates</w:t>
      </w:r>
    </w:p>
    <w:p w14:paraId="76E1F187" w14:textId="4FAF148F" w:rsidR="00B01B49" w:rsidRPr="007465BF" w:rsidRDefault="00B01B49" w:rsidP="00B01B49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108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1757"/>
        <w:gridCol w:w="1264"/>
        <w:gridCol w:w="1264"/>
        <w:gridCol w:w="1264"/>
        <w:gridCol w:w="1264"/>
        <w:gridCol w:w="1264"/>
        <w:gridCol w:w="1264"/>
      </w:tblGrid>
      <w:tr w:rsidR="008B1BFF" w:rsidRPr="007465BF" w14:paraId="096339B5" w14:textId="77777777" w:rsidTr="00D53196">
        <w:trPr>
          <w:trHeight w:val="471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BCC71" w14:textId="1E9AA5B6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X-M family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E364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X-M subtyp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65316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tle</w:t>
            </w:r>
          </w:p>
          <w:p w14:paraId="5A6E5213" w14:textId="4294262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)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1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F8FFF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orse</w:t>
            </w:r>
          </w:p>
          <w:p w14:paraId="68541575" w14:textId="1045370A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811F3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ig</w:t>
            </w:r>
          </w:p>
          <w:p w14:paraId="22659F6D" w14:textId="76E395A1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1CDB9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icken</w:t>
            </w:r>
          </w:p>
          <w:p w14:paraId="6D5E03BA" w14:textId="0290BB00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1E863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og</w:t>
            </w:r>
          </w:p>
          <w:p w14:paraId="0BFCF483" w14:textId="34A3CCA0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CF134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  <w:p w14:paraId="76FE006C" w14:textId="6207DDD4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3)</w:t>
            </w:r>
          </w:p>
        </w:tc>
      </w:tr>
      <w:tr w:rsidR="008B1BFF" w:rsidRPr="007465BF" w14:paraId="5C5484FB" w14:textId="77777777" w:rsidTr="00AE7E03">
        <w:trPr>
          <w:trHeight w:val="54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A99292" w14:textId="7684D4BA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1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like</w:t>
            </w:r>
          </w:p>
          <w:p w14:paraId="0A68BF43" w14:textId="09914FAC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</w:t>
            </w:r>
            <w:r w:rsidR="00A14828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="00A14828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80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57" w:type="dxa"/>
            <w:vAlign w:val="center"/>
          </w:tcPr>
          <w:p w14:paraId="6F7E271B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1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38BC" w14:textId="48511300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="0078129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="008B1BFF"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)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5CCA" w14:textId="477F68A8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78B6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E7DB53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D5C6B5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F981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B1BFF" w:rsidRPr="007465BF" w14:paraId="7A5BA8A6" w14:textId="77777777" w:rsidTr="00B01B49">
        <w:trPr>
          <w:trHeight w:val="188"/>
        </w:trPr>
        <w:tc>
          <w:tcPr>
            <w:tcW w:w="1531" w:type="dxa"/>
            <w:vMerge/>
            <w:tcBorders>
              <w:left w:val="nil"/>
              <w:right w:val="nil"/>
            </w:tcBorders>
            <w:noWrap/>
            <w:vAlign w:val="center"/>
          </w:tcPr>
          <w:p w14:paraId="317E7716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7" w:type="dxa"/>
            <w:vAlign w:val="center"/>
          </w:tcPr>
          <w:p w14:paraId="5BAB6207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9AFB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735D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8B02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857F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34B4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8F85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B1BFF" w:rsidRPr="007465BF" w14:paraId="415C2B9B" w14:textId="77777777" w:rsidTr="00B01B49">
        <w:trPr>
          <w:trHeight w:val="121"/>
        </w:trPr>
        <w:tc>
          <w:tcPr>
            <w:tcW w:w="1531" w:type="dxa"/>
            <w:vMerge/>
            <w:tcBorders>
              <w:left w:val="nil"/>
              <w:right w:val="nil"/>
            </w:tcBorders>
            <w:noWrap/>
            <w:vAlign w:val="center"/>
          </w:tcPr>
          <w:p w14:paraId="2961D627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7" w:type="dxa"/>
            <w:vAlign w:val="center"/>
          </w:tcPr>
          <w:p w14:paraId="29615496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15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F6BDBC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D99476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21516C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3DA547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FA772C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BABFC8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8B1BFF" w:rsidRPr="007465BF" w14:paraId="52594C33" w14:textId="77777777" w:rsidTr="00B01B49">
        <w:trPr>
          <w:trHeight w:val="183"/>
        </w:trPr>
        <w:tc>
          <w:tcPr>
            <w:tcW w:w="1531" w:type="dxa"/>
            <w:vMerge/>
            <w:tcBorders>
              <w:left w:val="nil"/>
              <w:right w:val="nil"/>
            </w:tcBorders>
            <w:noWrap/>
            <w:vAlign w:val="center"/>
          </w:tcPr>
          <w:p w14:paraId="0801ABE2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7" w:type="dxa"/>
            <w:vAlign w:val="center"/>
          </w:tcPr>
          <w:p w14:paraId="432BB705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55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192450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9307AE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9A4001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963D23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B418DD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2ADC7C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8B1BFF" w:rsidRPr="007465BF" w14:paraId="2D06FCBC" w14:textId="77777777" w:rsidTr="00B01B49">
        <w:trPr>
          <w:trHeight w:val="255"/>
        </w:trPr>
        <w:tc>
          <w:tcPr>
            <w:tcW w:w="1531" w:type="dxa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8A6D89" w14:textId="300AB31E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7" w:type="dxa"/>
            <w:tcBorders>
              <w:bottom w:val="dotted" w:sz="4" w:space="0" w:color="auto"/>
            </w:tcBorders>
            <w:vAlign w:val="center"/>
          </w:tcPr>
          <w:p w14:paraId="4798F24B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64</w:t>
            </w:r>
          </w:p>
        </w:tc>
        <w:tc>
          <w:tcPr>
            <w:tcW w:w="126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193F2B3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3D2937F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0713A24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D04A1A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B784D1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4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A6EF057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B065B4" w:rsidRPr="007465BF" w14:paraId="2695CFF7" w14:textId="77777777" w:rsidTr="00B01B49">
        <w:trPr>
          <w:trHeight w:val="155"/>
        </w:trPr>
        <w:tc>
          <w:tcPr>
            <w:tcW w:w="1531" w:type="dxa"/>
            <w:vMerge w:val="restar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001A794D" w14:textId="52AA2E98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9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like</w:t>
            </w:r>
          </w:p>
          <w:p w14:paraId="12AC3543" w14:textId="6A80000B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n = 43)</w:t>
            </w:r>
          </w:p>
        </w:tc>
        <w:tc>
          <w:tcPr>
            <w:tcW w:w="1757" w:type="dxa"/>
            <w:tcBorders>
              <w:top w:val="dotted" w:sz="4" w:space="0" w:color="auto"/>
            </w:tcBorders>
            <w:vAlign w:val="center"/>
          </w:tcPr>
          <w:p w14:paraId="73840299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14</w:t>
            </w:r>
          </w:p>
        </w:tc>
        <w:tc>
          <w:tcPr>
            <w:tcW w:w="126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A170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FEB5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485D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CCC2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6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186C" w14:textId="7DBC5976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E14B" w14:textId="2D5EFF66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B065B4" w:rsidRPr="007465BF" w14:paraId="5A6FE524" w14:textId="77777777" w:rsidTr="00B01B49">
        <w:trPr>
          <w:trHeight w:val="227"/>
        </w:trPr>
        <w:tc>
          <w:tcPr>
            <w:tcW w:w="1531" w:type="dxa"/>
            <w:vMerge/>
            <w:tcBorders>
              <w:left w:val="nil"/>
              <w:right w:val="nil"/>
            </w:tcBorders>
            <w:noWrap/>
            <w:vAlign w:val="center"/>
          </w:tcPr>
          <w:p w14:paraId="5C5808C7" w14:textId="77777777" w:rsidR="00B065B4" w:rsidRPr="007465BF" w:rsidRDefault="00B065B4" w:rsidP="00B065B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7" w:type="dxa"/>
            <w:vAlign w:val="center"/>
          </w:tcPr>
          <w:p w14:paraId="38559029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27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8854E1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2D095E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CD1584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BF55E5" w14:textId="77777777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4F3671" w14:textId="21A37284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E85774" w14:textId="6D3CC104" w:rsidR="00B065B4" w:rsidRPr="007465BF" w:rsidRDefault="00B065B4" w:rsidP="00B065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8B1BFF" w:rsidRPr="007465BF" w14:paraId="13B12AF6" w14:textId="77777777" w:rsidTr="00B01B49">
        <w:trPr>
          <w:trHeight w:val="64"/>
        </w:trPr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6746A" w14:textId="77777777" w:rsidR="00B01B49" w:rsidRPr="007465BF" w:rsidRDefault="00B01B49" w:rsidP="00D5319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F9CD449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la</w:t>
            </w: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CTX-M-6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8BCD3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0CF5B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FB4B2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3D3F2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6EF76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D6825" w14:textId="77777777" w:rsidR="00B01B49" w:rsidRPr="007465BF" w:rsidRDefault="00B01B49" w:rsidP="00B01B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465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</w:tbl>
    <w:p w14:paraId="66C8E24F" w14:textId="0A30CEAD" w:rsidR="0078129F" w:rsidRPr="007465BF" w:rsidRDefault="0078129F" w:rsidP="00B01B49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vertAlign w:val="superscript"/>
          <w14:ligatures w14:val="none"/>
        </w:rPr>
        <w:t xml:space="preserve">1) </w:t>
      </w:r>
      <w:r w:rsidRPr="007465B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Number of </w:t>
      </w:r>
      <w:r w:rsidRPr="007465BF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0"/>
          <w:szCs w:val="20"/>
          <w14:ligatures w14:val="none"/>
        </w:rPr>
        <w:t>bla</w:t>
      </w:r>
      <w:r w:rsidRPr="007465BF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  <w:vertAlign w:val="subscript"/>
          <w14:ligatures w14:val="none"/>
        </w:rPr>
        <w:t xml:space="preserve">CTX-M 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family gene-positive</w:t>
      </w:r>
      <w:r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E. coli</w:t>
      </w:r>
      <w:r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 for each species.</w:t>
      </w:r>
    </w:p>
    <w:p w14:paraId="0EC9D8D7" w14:textId="2478A156" w:rsidR="00B01B49" w:rsidRPr="007465BF" w:rsidRDefault="0078129F" w:rsidP="00B01B49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B01B49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) </w:t>
      </w:r>
      <w:r w:rsidR="00B01B49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</w:t>
      </w:r>
      <w:r w:rsidR="00B01B49" w:rsidRPr="007465BF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0"/>
          <w:szCs w:val="20"/>
          <w14:ligatures w14:val="none"/>
        </w:rPr>
        <w:t>bla</w:t>
      </w:r>
      <w:r w:rsidR="00B01B49" w:rsidRPr="007465BF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CTX-M</w:t>
      </w:r>
      <w:r w:rsidR="00B01B49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btype</w:t>
      </w:r>
      <w:r w:rsidR="008B1BFF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B01B49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sitive </w:t>
      </w:r>
      <w:r w:rsidR="00B01B49" w:rsidRPr="007465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  <w:r w:rsidR="00B01B49" w:rsidRPr="007465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olates. </w:t>
      </w:r>
    </w:p>
    <w:p w14:paraId="701DA7B8" w14:textId="6F0E214D" w:rsidR="00B01B49" w:rsidRPr="007465BF" w:rsidRDefault="00B01B49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01B49" w:rsidRPr="007465BF" w:rsidSect="0084731E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22889CD" w14:textId="77777777" w:rsidR="000E5E83" w:rsidRDefault="000E5E83" w:rsidP="001408B5">
      <w:r>
        <w:separator/>
      </w:r>
    </w:p>
  </w:endnote>
  <w:endnote w:type="continuationSeparator" w:id="0">
    <w:p w14:paraId="78B3BCAB" w14:textId="77777777" w:rsidR="000E5E83" w:rsidRDefault="000E5E83" w:rsidP="00140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iragino Maru Gothic Pro W4">
    <w:altName w:val="Yu Gothic"/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3316455" w14:textId="77777777" w:rsidR="000E5E83" w:rsidRDefault="000E5E83" w:rsidP="001408B5">
      <w:r>
        <w:separator/>
      </w:r>
    </w:p>
  </w:footnote>
  <w:footnote w:type="continuationSeparator" w:id="0">
    <w:p w14:paraId="5F7C7E41" w14:textId="77777777" w:rsidR="000E5E83" w:rsidRDefault="000E5E83" w:rsidP="00140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27C90CDD"/>
    <w:multiLevelType w:val="hybridMultilevel"/>
    <w:tmpl w:val="72489380"/>
    <w:lvl w:ilvl="0" w:tplc="7C3EDC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3E52605"/>
    <w:multiLevelType w:val="hybridMultilevel"/>
    <w:tmpl w:val="E48AFDFE"/>
    <w:lvl w:ilvl="0" w:tplc="830CD842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421591E"/>
    <w:multiLevelType w:val="hybridMultilevel"/>
    <w:tmpl w:val="F0DEF938"/>
    <w:lvl w:ilvl="0" w:tplc="7C3EDC18">
      <w:start w:val="1"/>
      <w:numFmt w:val="decimal"/>
      <w:lvlText w:val="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08B27E6"/>
    <w:multiLevelType w:val="hybridMultilevel"/>
    <w:tmpl w:val="57C2408E"/>
    <w:lvl w:ilvl="0" w:tplc="2CC04F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87F430E"/>
    <w:multiLevelType w:val="hybridMultilevel"/>
    <w:tmpl w:val="2A4C313E"/>
    <w:lvl w:ilvl="0" w:tplc="704A6754">
      <w:start w:val="1"/>
      <w:numFmt w:val="decimal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1A36D9D"/>
    <w:multiLevelType w:val="hybridMultilevel"/>
    <w:tmpl w:val="6F323354"/>
    <w:lvl w:ilvl="0" w:tplc="569E56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25D620C"/>
    <w:multiLevelType w:val="hybridMultilevel"/>
    <w:tmpl w:val="49E0761E"/>
    <w:lvl w:ilvl="0" w:tplc="B47C790E">
      <w:start w:val="1"/>
      <w:numFmt w:val="bullet"/>
      <w:lvlText w:val="­"/>
      <w:lvlJc w:val="left"/>
      <w:pPr>
        <w:ind w:left="440" w:hanging="44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DD44036"/>
    <w:multiLevelType w:val="hybridMultilevel"/>
    <w:tmpl w:val="C5386F4C"/>
    <w:lvl w:ilvl="0" w:tplc="7C3EDC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6281B63"/>
    <w:multiLevelType w:val="hybridMultilevel"/>
    <w:tmpl w:val="B0C62BB2"/>
    <w:lvl w:ilvl="0" w:tplc="B47C790E">
      <w:start w:val="1"/>
      <w:numFmt w:val="bullet"/>
      <w:lvlText w:val="­"/>
      <w:lvlJc w:val="left"/>
      <w:pPr>
        <w:ind w:left="440" w:hanging="44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97D154A"/>
    <w:multiLevelType w:val="hybridMultilevel"/>
    <w:tmpl w:val="5A7842D0"/>
    <w:lvl w:ilvl="0" w:tplc="145424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52940765">
    <w:abstractNumId w:val="4"/>
  </w:num>
  <w:num w:numId="2" w16cid:durableId="653610946">
    <w:abstractNumId w:val="9"/>
  </w:num>
  <w:num w:numId="3" w16cid:durableId="2109695002">
    <w:abstractNumId w:val="3"/>
  </w:num>
  <w:num w:numId="4" w16cid:durableId="1345127421">
    <w:abstractNumId w:val="5"/>
  </w:num>
  <w:num w:numId="5" w16cid:durableId="505170289">
    <w:abstractNumId w:val="7"/>
  </w:num>
  <w:num w:numId="6" w16cid:durableId="1349715314">
    <w:abstractNumId w:val="0"/>
  </w:num>
  <w:num w:numId="7" w16cid:durableId="1274479790">
    <w:abstractNumId w:val="2"/>
  </w:num>
  <w:num w:numId="8" w16cid:durableId="239951726">
    <w:abstractNumId w:val="1"/>
  </w:num>
  <w:num w:numId="9" w16cid:durableId="712117811">
    <w:abstractNumId w:val="6"/>
  </w:num>
  <w:num w:numId="10" w16cid:durableId="1901136969">
    <w:abstractNumId w:val="8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0"/>
  <w:bordersDoNotSurroundHeader/>
  <w:bordersDoNotSurroundFooter/>
  <w:activeWritingStyle w:appName="MSWord" w:lang="en-US" w:vendorID="64" w:dllVersion="0" w:nlCheck="1" w:checkStyle="1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C6"/>
    <w:rsid w:val="0002019B"/>
    <w:rsid w:val="0002675D"/>
    <w:rsid w:val="000303F1"/>
    <w:rsid w:val="000414BD"/>
    <w:rsid w:val="00061144"/>
    <w:rsid w:val="00065EA7"/>
    <w:rsid w:val="00076507"/>
    <w:rsid w:val="00082974"/>
    <w:rsid w:val="00090DF5"/>
    <w:rsid w:val="000A0D57"/>
    <w:rsid w:val="000A2944"/>
    <w:rsid w:val="000B290F"/>
    <w:rsid w:val="000B3347"/>
    <w:rsid w:val="000B5134"/>
    <w:rsid w:val="000C3851"/>
    <w:rsid w:val="000D0F4C"/>
    <w:rsid w:val="000D51B2"/>
    <w:rsid w:val="000D57F8"/>
    <w:rsid w:val="000D75AA"/>
    <w:rsid w:val="000E4BDA"/>
    <w:rsid w:val="000E5E83"/>
    <w:rsid w:val="0010371D"/>
    <w:rsid w:val="00103832"/>
    <w:rsid w:val="00104634"/>
    <w:rsid w:val="001061F0"/>
    <w:rsid w:val="00116F5C"/>
    <w:rsid w:val="00120B80"/>
    <w:rsid w:val="001232A3"/>
    <w:rsid w:val="00126DA0"/>
    <w:rsid w:val="00131DA9"/>
    <w:rsid w:val="00136148"/>
    <w:rsid w:val="00137BD3"/>
    <w:rsid w:val="0014081C"/>
    <w:rsid w:val="001408B5"/>
    <w:rsid w:val="00140CD1"/>
    <w:rsid w:val="00142122"/>
    <w:rsid w:val="00142F4C"/>
    <w:rsid w:val="00143100"/>
    <w:rsid w:val="00146380"/>
    <w:rsid w:val="00152AE1"/>
    <w:rsid w:val="00162AF2"/>
    <w:rsid w:val="00170DE3"/>
    <w:rsid w:val="00172F56"/>
    <w:rsid w:val="00174512"/>
    <w:rsid w:val="001C1295"/>
    <w:rsid w:val="001C429F"/>
    <w:rsid w:val="001D0E89"/>
    <w:rsid w:val="001D681D"/>
    <w:rsid w:val="001D6D62"/>
    <w:rsid w:val="001D6EEB"/>
    <w:rsid w:val="001D78AE"/>
    <w:rsid w:val="001E38EF"/>
    <w:rsid w:val="001F4DF3"/>
    <w:rsid w:val="001F655B"/>
    <w:rsid w:val="0022055A"/>
    <w:rsid w:val="0022062F"/>
    <w:rsid w:val="00225F33"/>
    <w:rsid w:val="00246308"/>
    <w:rsid w:val="002503E1"/>
    <w:rsid w:val="00255FC3"/>
    <w:rsid w:val="002827FF"/>
    <w:rsid w:val="002860F3"/>
    <w:rsid w:val="00291F75"/>
    <w:rsid w:val="00292AC3"/>
    <w:rsid w:val="00295EE1"/>
    <w:rsid w:val="00297AFD"/>
    <w:rsid w:val="00297F42"/>
    <w:rsid w:val="002A157E"/>
    <w:rsid w:val="002A2C8F"/>
    <w:rsid w:val="002B0007"/>
    <w:rsid w:val="002B6A59"/>
    <w:rsid w:val="002C0EF5"/>
    <w:rsid w:val="002C5DE1"/>
    <w:rsid w:val="002D0A7A"/>
    <w:rsid w:val="002D2A35"/>
    <w:rsid w:val="002D3979"/>
    <w:rsid w:val="002D6912"/>
    <w:rsid w:val="002E4DD3"/>
    <w:rsid w:val="002F02BC"/>
    <w:rsid w:val="002F123D"/>
    <w:rsid w:val="002F731E"/>
    <w:rsid w:val="003051D5"/>
    <w:rsid w:val="00305C66"/>
    <w:rsid w:val="00317337"/>
    <w:rsid w:val="00317C11"/>
    <w:rsid w:val="0032057A"/>
    <w:rsid w:val="0033329E"/>
    <w:rsid w:val="00337F8F"/>
    <w:rsid w:val="00341FE4"/>
    <w:rsid w:val="003421F6"/>
    <w:rsid w:val="00355B1D"/>
    <w:rsid w:val="003622F7"/>
    <w:rsid w:val="00364830"/>
    <w:rsid w:val="00366104"/>
    <w:rsid w:val="003664B7"/>
    <w:rsid w:val="0038528E"/>
    <w:rsid w:val="00395EF3"/>
    <w:rsid w:val="003A43FB"/>
    <w:rsid w:val="003B15F3"/>
    <w:rsid w:val="003B7C2C"/>
    <w:rsid w:val="003C152B"/>
    <w:rsid w:val="003C3C29"/>
    <w:rsid w:val="003D145F"/>
    <w:rsid w:val="003D2008"/>
    <w:rsid w:val="003D3857"/>
    <w:rsid w:val="003D557B"/>
    <w:rsid w:val="003D5C58"/>
    <w:rsid w:val="003D5D57"/>
    <w:rsid w:val="003E16B8"/>
    <w:rsid w:val="003E2382"/>
    <w:rsid w:val="003E5AF5"/>
    <w:rsid w:val="003E7876"/>
    <w:rsid w:val="00411A88"/>
    <w:rsid w:val="00412F79"/>
    <w:rsid w:val="00417714"/>
    <w:rsid w:val="0042409E"/>
    <w:rsid w:val="00425926"/>
    <w:rsid w:val="00431110"/>
    <w:rsid w:val="00436107"/>
    <w:rsid w:val="00444487"/>
    <w:rsid w:val="004460D5"/>
    <w:rsid w:val="00450D83"/>
    <w:rsid w:val="0045672C"/>
    <w:rsid w:val="00457AE8"/>
    <w:rsid w:val="00462BE9"/>
    <w:rsid w:val="00472030"/>
    <w:rsid w:val="004730E7"/>
    <w:rsid w:val="004826A9"/>
    <w:rsid w:val="00483B83"/>
    <w:rsid w:val="00492647"/>
    <w:rsid w:val="004A44C2"/>
    <w:rsid w:val="004A6AE2"/>
    <w:rsid w:val="004B20B6"/>
    <w:rsid w:val="004B3D96"/>
    <w:rsid w:val="004C75E5"/>
    <w:rsid w:val="004D0560"/>
    <w:rsid w:val="004D19E5"/>
    <w:rsid w:val="004D4B8E"/>
    <w:rsid w:val="004D68B5"/>
    <w:rsid w:val="004D71A0"/>
    <w:rsid w:val="004E2189"/>
    <w:rsid w:val="004E6383"/>
    <w:rsid w:val="004F7AE1"/>
    <w:rsid w:val="00505721"/>
    <w:rsid w:val="0050748A"/>
    <w:rsid w:val="005125D4"/>
    <w:rsid w:val="00516A77"/>
    <w:rsid w:val="00516E07"/>
    <w:rsid w:val="00517808"/>
    <w:rsid w:val="00522A3B"/>
    <w:rsid w:val="00524634"/>
    <w:rsid w:val="00526DCC"/>
    <w:rsid w:val="00531E46"/>
    <w:rsid w:val="00532ACB"/>
    <w:rsid w:val="00532CB1"/>
    <w:rsid w:val="005335CE"/>
    <w:rsid w:val="00547573"/>
    <w:rsid w:val="005520E4"/>
    <w:rsid w:val="005545B2"/>
    <w:rsid w:val="00555193"/>
    <w:rsid w:val="00557EE4"/>
    <w:rsid w:val="00567AC2"/>
    <w:rsid w:val="00571CBD"/>
    <w:rsid w:val="00573CF0"/>
    <w:rsid w:val="00586119"/>
    <w:rsid w:val="00594284"/>
    <w:rsid w:val="005A7283"/>
    <w:rsid w:val="005E5681"/>
    <w:rsid w:val="005E6235"/>
    <w:rsid w:val="005F19BC"/>
    <w:rsid w:val="005F43C6"/>
    <w:rsid w:val="0060408E"/>
    <w:rsid w:val="00611516"/>
    <w:rsid w:val="0061230B"/>
    <w:rsid w:val="00614711"/>
    <w:rsid w:val="006159D3"/>
    <w:rsid w:val="0062029A"/>
    <w:rsid w:val="0062351C"/>
    <w:rsid w:val="0063096E"/>
    <w:rsid w:val="006311D1"/>
    <w:rsid w:val="0063143B"/>
    <w:rsid w:val="00636A4F"/>
    <w:rsid w:val="0064719F"/>
    <w:rsid w:val="0065394E"/>
    <w:rsid w:val="00654CDF"/>
    <w:rsid w:val="006742EE"/>
    <w:rsid w:val="006766FB"/>
    <w:rsid w:val="00681140"/>
    <w:rsid w:val="00684F17"/>
    <w:rsid w:val="006865B9"/>
    <w:rsid w:val="006A04AE"/>
    <w:rsid w:val="006A2294"/>
    <w:rsid w:val="006A464A"/>
    <w:rsid w:val="006A58CC"/>
    <w:rsid w:val="006C4391"/>
    <w:rsid w:val="006C7706"/>
    <w:rsid w:val="006E6BF2"/>
    <w:rsid w:val="006F194F"/>
    <w:rsid w:val="006F46C4"/>
    <w:rsid w:val="006F7A54"/>
    <w:rsid w:val="0070051F"/>
    <w:rsid w:val="00701E46"/>
    <w:rsid w:val="0071225B"/>
    <w:rsid w:val="0071472A"/>
    <w:rsid w:val="0072141E"/>
    <w:rsid w:val="00732023"/>
    <w:rsid w:val="007354FC"/>
    <w:rsid w:val="0074652B"/>
    <w:rsid w:val="007465BF"/>
    <w:rsid w:val="0075272A"/>
    <w:rsid w:val="007606D5"/>
    <w:rsid w:val="00765D1D"/>
    <w:rsid w:val="00765F0E"/>
    <w:rsid w:val="007660F9"/>
    <w:rsid w:val="00770953"/>
    <w:rsid w:val="007727F0"/>
    <w:rsid w:val="00772DBA"/>
    <w:rsid w:val="0077443B"/>
    <w:rsid w:val="00775125"/>
    <w:rsid w:val="0078129F"/>
    <w:rsid w:val="00785470"/>
    <w:rsid w:val="0078697A"/>
    <w:rsid w:val="00792381"/>
    <w:rsid w:val="00796E29"/>
    <w:rsid w:val="007975AB"/>
    <w:rsid w:val="007A77C3"/>
    <w:rsid w:val="007B360F"/>
    <w:rsid w:val="007B6EDE"/>
    <w:rsid w:val="007C4588"/>
    <w:rsid w:val="007C5985"/>
    <w:rsid w:val="007E77F8"/>
    <w:rsid w:val="007F48FB"/>
    <w:rsid w:val="007F60C4"/>
    <w:rsid w:val="008124D7"/>
    <w:rsid w:val="00820080"/>
    <w:rsid w:val="00827AB3"/>
    <w:rsid w:val="008328CA"/>
    <w:rsid w:val="00842F4C"/>
    <w:rsid w:val="0084731E"/>
    <w:rsid w:val="00847356"/>
    <w:rsid w:val="00853BC5"/>
    <w:rsid w:val="00865864"/>
    <w:rsid w:val="00870D1E"/>
    <w:rsid w:val="00883B3D"/>
    <w:rsid w:val="00884886"/>
    <w:rsid w:val="0089216F"/>
    <w:rsid w:val="008A4E3C"/>
    <w:rsid w:val="008B0220"/>
    <w:rsid w:val="008B1222"/>
    <w:rsid w:val="008B1BFF"/>
    <w:rsid w:val="008B69E5"/>
    <w:rsid w:val="008D0A06"/>
    <w:rsid w:val="008D7E3E"/>
    <w:rsid w:val="008E49B8"/>
    <w:rsid w:val="008F5FDB"/>
    <w:rsid w:val="009008C7"/>
    <w:rsid w:val="009020A9"/>
    <w:rsid w:val="00905CD6"/>
    <w:rsid w:val="009079FD"/>
    <w:rsid w:val="00910590"/>
    <w:rsid w:val="00910789"/>
    <w:rsid w:val="0091525E"/>
    <w:rsid w:val="00916B8C"/>
    <w:rsid w:val="009213F1"/>
    <w:rsid w:val="009222BD"/>
    <w:rsid w:val="0092443B"/>
    <w:rsid w:val="00942745"/>
    <w:rsid w:val="009427F1"/>
    <w:rsid w:val="00944290"/>
    <w:rsid w:val="00947861"/>
    <w:rsid w:val="009577A8"/>
    <w:rsid w:val="00962820"/>
    <w:rsid w:val="00975B2F"/>
    <w:rsid w:val="00980D18"/>
    <w:rsid w:val="00982059"/>
    <w:rsid w:val="009A470E"/>
    <w:rsid w:val="009B03CF"/>
    <w:rsid w:val="009B31E8"/>
    <w:rsid w:val="009B40A7"/>
    <w:rsid w:val="009D0484"/>
    <w:rsid w:val="009D0E49"/>
    <w:rsid w:val="009D2C82"/>
    <w:rsid w:val="009E313E"/>
    <w:rsid w:val="009F393B"/>
    <w:rsid w:val="009F61F5"/>
    <w:rsid w:val="009F66BA"/>
    <w:rsid w:val="009F699C"/>
    <w:rsid w:val="00A05FDA"/>
    <w:rsid w:val="00A077FC"/>
    <w:rsid w:val="00A14828"/>
    <w:rsid w:val="00A2208A"/>
    <w:rsid w:val="00A27617"/>
    <w:rsid w:val="00A30792"/>
    <w:rsid w:val="00A30916"/>
    <w:rsid w:val="00A32940"/>
    <w:rsid w:val="00A32A91"/>
    <w:rsid w:val="00A32DCF"/>
    <w:rsid w:val="00A4004C"/>
    <w:rsid w:val="00A406F4"/>
    <w:rsid w:val="00A42D28"/>
    <w:rsid w:val="00A520BF"/>
    <w:rsid w:val="00A5316F"/>
    <w:rsid w:val="00A54FF4"/>
    <w:rsid w:val="00A56670"/>
    <w:rsid w:val="00A60E88"/>
    <w:rsid w:val="00A63514"/>
    <w:rsid w:val="00A702C4"/>
    <w:rsid w:val="00A74EF2"/>
    <w:rsid w:val="00A771C5"/>
    <w:rsid w:val="00A92B36"/>
    <w:rsid w:val="00A94316"/>
    <w:rsid w:val="00A9724B"/>
    <w:rsid w:val="00AA7334"/>
    <w:rsid w:val="00AB08D9"/>
    <w:rsid w:val="00AB47B1"/>
    <w:rsid w:val="00AB4E56"/>
    <w:rsid w:val="00AC5AF0"/>
    <w:rsid w:val="00AD524C"/>
    <w:rsid w:val="00AE4072"/>
    <w:rsid w:val="00AF02D1"/>
    <w:rsid w:val="00AF1CAB"/>
    <w:rsid w:val="00AF5DDA"/>
    <w:rsid w:val="00B01626"/>
    <w:rsid w:val="00B01B49"/>
    <w:rsid w:val="00B065B4"/>
    <w:rsid w:val="00B13FB1"/>
    <w:rsid w:val="00B1434A"/>
    <w:rsid w:val="00B1530D"/>
    <w:rsid w:val="00B15CD1"/>
    <w:rsid w:val="00B21D4E"/>
    <w:rsid w:val="00B2439E"/>
    <w:rsid w:val="00B31CFA"/>
    <w:rsid w:val="00B404F8"/>
    <w:rsid w:val="00B42589"/>
    <w:rsid w:val="00B439CA"/>
    <w:rsid w:val="00B45092"/>
    <w:rsid w:val="00B5562C"/>
    <w:rsid w:val="00B55DB9"/>
    <w:rsid w:val="00B56117"/>
    <w:rsid w:val="00B64073"/>
    <w:rsid w:val="00B66C7F"/>
    <w:rsid w:val="00B733DB"/>
    <w:rsid w:val="00B85E44"/>
    <w:rsid w:val="00B97475"/>
    <w:rsid w:val="00BA578A"/>
    <w:rsid w:val="00BB3C0E"/>
    <w:rsid w:val="00BC12B8"/>
    <w:rsid w:val="00BC4F9E"/>
    <w:rsid w:val="00BD6E87"/>
    <w:rsid w:val="00BF011B"/>
    <w:rsid w:val="00C00BEE"/>
    <w:rsid w:val="00C03CAD"/>
    <w:rsid w:val="00C04501"/>
    <w:rsid w:val="00C2738C"/>
    <w:rsid w:val="00C30532"/>
    <w:rsid w:val="00C32F19"/>
    <w:rsid w:val="00C570C6"/>
    <w:rsid w:val="00C60E80"/>
    <w:rsid w:val="00C62848"/>
    <w:rsid w:val="00C65454"/>
    <w:rsid w:val="00C66FBE"/>
    <w:rsid w:val="00C91CCC"/>
    <w:rsid w:val="00C95D3B"/>
    <w:rsid w:val="00C974DE"/>
    <w:rsid w:val="00CA0A99"/>
    <w:rsid w:val="00CA3CAF"/>
    <w:rsid w:val="00CA6418"/>
    <w:rsid w:val="00CB23F6"/>
    <w:rsid w:val="00CD1F45"/>
    <w:rsid w:val="00CD2E9A"/>
    <w:rsid w:val="00CD3127"/>
    <w:rsid w:val="00CE0CF5"/>
    <w:rsid w:val="00CE2595"/>
    <w:rsid w:val="00CE48DD"/>
    <w:rsid w:val="00CF1AFA"/>
    <w:rsid w:val="00CF6871"/>
    <w:rsid w:val="00CF736C"/>
    <w:rsid w:val="00CF79A1"/>
    <w:rsid w:val="00D014C1"/>
    <w:rsid w:val="00D02951"/>
    <w:rsid w:val="00D04572"/>
    <w:rsid w:val="00D1229F"/>
    <w:rsid w:val="00D159CF"/>
    <w:rsid w:val="00D16234"/>
    <w:rsid w:val="00D16E08"/>
    <w:rsid w:val="00D20185"/>
    <w:rsid w:val="00D354C7"/>
    <w:rsid w:val="00D4211E"/>
    <w:rsid w:val="00D4726F"/>
    <w:rsid w:val="00D51B15"/>
    <w:rsid w:val="00D52EF1"/>
    <w:rsid w:val="00D53A6E"/>
    <w:rsid w:val="00D54A4B"/>
    <w:rsid w:val="00D54C08"/>
    <w:rsid w:val="00D61842"/>
    <w:rsid w:val="00D63FA2"/>
    <w:rsid w:val="00D67F84"/>
    <w:rsid w:val="00D70235"/>
    <w:rsid w:val="00D73A32"/>
    <w:rsid w:val="00D755A8"/>
    <w:rsid w:val="00D84DEC"/>
    <w:rsid w:val="00D915BF"/>
    <w:rsid w:val="00DB4A4E"/>
    <w:rsid w:val="00DE125C"/>
    <w:rsid w:val="00DE5811"/>
    <w:rsid w:val="00DE589D"/>
    <w:rsid w:val="00E12FBE"/>
    <w:rsid w:val="00E136CE"/>
    <w:rsid w:val="00E17BAB"/>
    <w:rsid w:val="00E20643"/>
    <w:rsid w:val="00E20E12"/>
    <w:rsid w:val="00E316E0"/>
    <w:rsid w:val="00E34ED7"/>
    <w:rsid w:val="00E35995"/>
    <w:rsid w:val="00E43020"/>
    <w:rsid w:val="00E4443D"/>
    <w:rsid w:val="00E47A16"/>
    <w:rsid w:val="00E57CA3"/>
    <w:rsid w:val="00E57D22"/>
    <w:rsid w:val="00E65609"/>
    <w:rsid w:val="00E67E21"/>
    <w:rsid w:val="00E77F30"/>
    <w:rsid w:val="00E918DF"/>
    <w:rsid w:val="00E91E7F"/>
    <w:rsid w:val="00E93D47"/>
    <w:rsid w:val="00E970C4"/>
    <w:rsid w:val="00E97940"/>
    <w:rsid w:val="00EA63CF"/>
    <w:rsid w:val="00EC2CD5"/>
    <w:rsid w:val="00ED098B"/>
    <w:rsid w:val="00EE360D"/>
    <w:rsid w:val="00EE6BDC"/>
    <w:rsid w:val="00EF0A1E"/>
    <w:rsid w:val="00EF3294"/>
    <w:rsid w:val="00F0195E"/>
    <w:rsid w:val="00F03B32"/>
    <w:rsid w:val="00F143BB"/>
    <w:rsid w:val="00F167FD"/>
    <w:rsid w:val="00F21146"/>
    <w:rsid w:val="00F25328"/>
    <w:rsid w:val="00F36F23"/>
    <w:rsid w:val="00F37AD3"/>
    <w:rsid w:val="00F402AB"/>
    <w:rsid w:val="00F51DF4"/>
    <w:rsid w:val="00F82A37"/>
    <w:rsid w:val="00F863DD"/>
    <w:rsid w:val="00F91FAD"/>
    <w:rsid w:val="00FA1FB7"/>
    <w:rsid w:val="00FA570A"/>
    <w:rsid w:val="00FA660E"/>
    <w:rsid w:val="00FB08F9"/>
    <w:rsid w:val="00FB6042"/>
    <w:rsid w:val="00FB7BF3"/>
    <w:rsid w:val="00FC0B25"/>
    <w:rsid w:val="00FC2C76"/>
    <w:rsid w:val="00FC3417"/>
    <w:rsid w:val="00FC7BD7"/>
    <w:rsid w:val="00FD0588"/>
    <w:rsid w:val="00FD06E6"/>
    <w:rsid w:val="00FD0BD5"/>
    <w:rsid w:val="00FD78A4"/>
    <w:rsid w:val="00FF0050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973D88"/>
  <w15:chartTrackingRefBased/>
  <w15:docId w15:val="{54667A00-FFA9-41A4-AE88-662A431DE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DF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F43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4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43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43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43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43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43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43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43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F43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F43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F43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F4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F4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F4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F4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F43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F43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F43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F4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43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F4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43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F4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43C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F43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F4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F43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F43C6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5F43C6"/>
    <w:rPr>
      <w:rFonts w:ascii="Times New Roman" w:hAnsi="Times New Roman" w:cs="Times New Roman"/>
      <w:sz w:val="24"/>
    </w:rPr>
  </w:style>
  <w:style w:type="table" w:styleId="aa">
    <w:name w:val="Table Grid"/>
    <w:basedOn w:val="a1"/>
    <w:uiPriority w:val="39"/>
    <w:rsid w:val="00450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355B1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55B1D"/>
  </w:style>
  <w:style w:type="character" w:customStyle="1" w:styleId="ad">
    <w:name w:val="コメント文字列 (文字)"/>
    <w:basedOn w:val="a0"/>
    <w:link w:val="ac"/>
    <w:uiPriority w:val="99"/>
    <w:semiHidden/>
    <w:rsid w:val="00355B1D"/>
  </w:style>
  <w:style w:type="paragraph" w:styleId="ae">
    <w:name w:val="annotation subject"/>
    <w:basedOn w:val="ac"/>
    <w:next w:val="ac"/>
    <w:link w:val="af"/>
    <w:uiPriority w:val="99"/>
    <w:semiHidden/>
    <w:unhideWhenUsed/>
    <w:rsid w:val="00355B1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55B1D"/>
    <w:rPr>
      <w:b/>
      <w:bCs/>
    </w:rPr>
  </w:style>
  <w:style w:type="paragraph" w:styleId="af0">
    <w:name w:val="header"/>
    <w:basedOn w:val="a"/>
    <w:link w:val="af1"/>
    <w:uiPriority w:val="99"/>
    <w:unhideWhenUsed/>
    <w:rsid w:val="001408B5"/>
    <w:pPr>
      <w:tabs>
        <w:tab w:val="center" w:pos="4513"/>
        <w:tab w:val="right" w:pos="9026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1408B5"/>
  </w:style>
  <w:style w:type="paragraph" w:styleId="af2">
    <w:name w:val="footer"/>
    <w:basedOn w:val="a"/>
    <w:link w:val="af3"/>
    <w:uiPriority w:val="99"/>
    <w:unhideWhenUsed/>
    <w:rsid w:val="001408B5"/>
    <w:pPr>
      <w:tabs>
        <w:tab w:val="center" w:pos="4513"/>
        <w:tab w:val="right" w:pos="9026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1408B5"/>
  </w:style>
  <w:style w:type="paragraph" w:styleId="af4">
    <w:name w:val="Revision"/>
    <w:hidden/>
    <w:uiPriority w:val="99"/>
    <w:semiHidden/>
    <w:rsid w:val="00EE360D"/>
  </w:style>
  <w:style w:type="table" w:styleId="25">
    <w:name w:val="Plain Table 2"/>
    <w:basedOn w:val="a1"/>
    <w:uiPriority w:val="42"/>
    <w:rsid w:val="00E57C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5E844-EB88-4C37-9DBE-513C196B2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34</Words>
  <Characters>10458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ブルガン　エルデネバト</dc:creator>
  <cp:keywords/>
  <dc:description/>
  <cp:lastModifiedBy>堀内　基広</cp:lastModifiedBy>
  <cp:revision>3</cp:revision>
  <cp:lastPrinted>2026-02-24T10:38:00Z</cp:lastPrinted>
  <dcterms:created xsi:type="dcterms:W3CDTF">2026-06-26T00:30:00Z</dcterms:created>
  <dcterms:modified xsi:type="dcterms:W3CDTF">2026-06-26T00:30:00Z</dcterms:modified>
</cp:coreProperties>
</file>